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CBA93" w14:textId="237DFA18" w:rsidR="00983B48" w:rsidRDefault="00135287" w:rsidP="00F03CAD">
      <w:pPr>
        <w:tabs>
          <w:tab w:val="left" w:pos="1890"/>
        </w:tabs>
        <w:autoSpaceDE w:val="0"/>
        <w:autoSpaceDN w:val="0"/>
        <w:adjustRightInd w:val="0"/>
        <w:jc w:val="center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 xml:space="preserve">A study to determine </w:t>
      </w:r>
      <w:r w:rsidR="00FB5FFA">
        <w:rPr>
          <w:b/>
          <w:bCs/>
          <w:sz w:val="28"/>
          <w:szCs w:val="28"/>
        </w:rPr>
        <w:t>HIV infection among</w:t>
      </w:r>
      <w:r>
        <w:rPr>
          <w:b/>
          <w:bCs/>
          <w:sz w:val="28"/>
          <w:szCs w:val="28"/>
        </w:rPr>
        <w:t xml:space="preserve"> HEIs </w:t>
      </w:r>
      <w:r w:rsidR="001139F9">
        <w:rPr>
          <w:b/>
          <w:bCs/>
          <w:sz w:val="28"/>
          <w:szCs w:val="28"/>
        </w:rPr>
        <w:t>a</w:t>
      </w:r>
      <w:r w:rsidR="00FB5FFA">
        <w:rPr>
          <w:b/>
          <w:bCs/>
          <w:sz w:val="28"/>
          <w:szCs w:val="28"/>
        </w:rPr>
        <w:t xml:space="preserve">t 18 months of age </w:t>
      </w:r>
    </w:p>
    <w:p w14:paraId="48B6D573" w14:textId="079CACBC" w:rsidR="009E3D1E" w:rsidRPr="005A6147" w:rsidRDefault="009E3D1E" w:rsidP="00F03CAD">
      <w:pPr>
        <w:tabs>
          <w:tab w:val="left" w:pos="1890"/>
        </w:tabs>
        <w:autoSpaceDE w:val="0"/>
        <w:autoSpaceDN w:val="0"/>
        <w:adjustRightInd w:val="0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D494F4" wp14:editId="24F5758A">
                <wp:simplePos x="0" y="0"/>
                <wp:positionH relativeFrom="column">
                  <wp:posOffset>581025</wp:posOffset>
                </wp:positionH>
                <wp:positionV relativeFrom="paragraph">
                  <wp:posOffset>62230</wp:posOffset>
                </wp:positionV>
                <wp:extent cx="7915275" cy="752475"/>
                <wp:effectExtent l="0" t="0" r="28575" b="28575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15275" cy="752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631946" w14:textId="30496DCA" w:rsidR="00355FCB" w:rsidRDefault="00F03CAD" w:rsidP="00355FCB">
                            <w:pPr>
                              <w:jc w:val="bot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Questionnaire </w:t>
                            </w:r>
                            <w:r w:rsidR="00355FCB">
                              <w:rPr>
                                <w:b/>
                              </w:rPr>
                              <w:t xml:space="preserve">Code: ______ </w:t>
                            </w:r>
                            <w:r>
                              <w:rPr>
                                <w:b/>
                              </w:rPr>
                              <w:t xml:space="preserve">                                                                 </w:t>
                            </w:r>
                            <w:r w:rsidR="00355FCB">
                              <w:rPr>
                                <w:b/>
                              </w:rPr>
                              <w:t>Hospital</w:t>
                            </w:r>
                            <w:r>
                              <w:rPr>
                                <w:b/>
                              </w:rPr>
                              <w:t>/Health Center: _</w:t>
                            </w:r>
                            <w:r w:rsidR="00355FCB">
                              <w:rPr>
                                <w:b/>
                              </w:rPr>
                              <w:t>_________________</w:t>
                            </w:r>
                          </w:p>
                          <w:p w14:paraId="48BD7548" w14:textId="77777777" w:rsidR="009E3D1E" w:rsidRDefault="009E3D1E" w:rsidP="00355FCB">
                            <w:pPr>
                              <w:rPr>
                                <w:b/>
                              </w:rPr>
                            </w:pPr>
                          </w:p>
                          <w:p w14:paraId="443A2BF3" w14:textId="3744E4FC" w:rsidR="00F03CAD" w:rsidRPr="00EA4BA7" w:rsidRDefault="00AA5DBD" w:rsidP="00355FCB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partment: -------------------</w:t>
                            </w:r>
                            <w:r w:rsidR="00F03CAD">
                              <w:rPr>
                                <w:b/>
                              </w:rPr>
                              <w:t xml:space="preserve">                                          </w:t>
                            </w:r>
                            <w:r>
                              <w:rPr>
                                <w:b/>
                              </w:rPr>
                              <w:t xml:space="preserve">                         </w:t>
                            </w:r>
                            <w:r w:rsidR="00F03CAD">
                              <w:rPr>
                                <w:b/>
                              </w:rPr>
                              <w:t>Date of Data collected-----------------------------</w:t>
                            </w: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  <w:p w14:paraId="6AF2CB63" w14:textId="77777777" w:rsidR="00355FCB" w:rsidRDefault="00355FC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3FD494F4" id="AutoShape 4" o:spid="_x0000_s1026" style="position:absolute;left:0;text-align:left;margin-left:45.75pt;margin-top:4.9pt;width:623.25pt;height:5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">
                <v:textbox>
                  <w:txbxContent>
                    <w:p w14:paraId="59631946" w14:textId="30496DCA" w:rsidR="00355FCB" w:rsidRDefault="00F03CAD" w:rsidP="00355FCB">
                      <w:pPr>
                        <w:jc w:val="bot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Questionnaire </w:t>
                      </w:r>
                      <w:r w:rsidR="00355FCB">
                        <w:rPr>
                          <w:b/>
                        </w:rPr>
                        <w:t xml:space="preserve">Code: ______ </w:t>
                      </w:r>
                      <w:r>
                        <w:rPr>
                          <w:b/>
                        </w:rPr>
                        <w:t xml:space="preserve">                                                                 </w:t>
                      </w:r>
                      <w:r w:rsidR="00355FCB">
                        <w:rPr>
                          <w:b/>
                        </w:rPr>
                        <w:t>Hospital</w:t>
                      </w:r>
                      <w:r>
                        <w:rPr>
                          <w:b/>
                        </w:rPr>
                        <w:t>/Health Center: _</w:t>
                      </w:r>
                      <w:r w:rsidR="00355FCB">
                        <w:rPr>
                          <w:b/>
                        </w:rPr>
                        <w:t>_________________</w:t>
                      </w:r>
                    </w:p>
                    <w:p w14:paraId="48BD7548" w14:textId="77777777" w:rsidR="009E3D1E" w:rsidRDefault="009E3D1E" w:rsidP="00355FCB">
                      <w:pPr>
                        <w:rPr>
                          <w:b/>
                        </w:rPr>
                      </w:pPr>
                    </w:p>
                    <w:p w14:paraId="443A2BF3" w14:textId="3744E4FC" w:rsidR="00F03CAD" w:rsidRPr="00EA4BA7" w:rsidRDefault="00AA5DBD" w:rsidP="00355FCB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epartment: -------------------</w:t>
                      </w:r>
                      <w:r w:rsidR="00F03CAD">
                        <w:rPr>
                          <w:b/>
                        </w:rPr>
                        <w:t xml:space="preserve">                                          </w:t>
                      </w:r>
                      <w:r>
                        <w:rPr>
                          <w:b/>
                        </w:rPr>
                        <w:t xml:space="preserve">                         </w:t>
                      </w:r>
                      <w:r w:rsidR="00F03CAD">
                        <w:rPr>
                          <w:b/>
                        </w:rPr>
                        <w:t>Date of Data collected-----------------------------</w:t>
                      </w:r>
                      <w:r>
                        <w:rPr>
                          <w:b/>
                        </w:rPr>
                        <w:t>-</w:t>
                      </w:r>
                    </w:p>
                    <w:p w14:paraId="6AF2CB63" w14:textId="77777777" w:rsidR="00355FCB" w:rsidRDefault="00355FCB"/>
                  </w:txbxContent>
                </v:textbox>
              </v:roundrect>
            </w:pict>
          </mc:Fallback>
        </mc:AlternateContent>
      </w:r>
    </w:p>
    <w:p w14:paraId="46EA770E" w14:textId="1CDDE4BB" w:rsidR="00F03CAD" w:rsidRPr="00F03CAD" w:rsidRDefault="00F03CAD" w:rsidP="00F03CAD">
      <w:pPr>
        <w:tabs>
          <w:tab w:val="left" w:pos="5265"/>
        </w:tabs>
        <w:autoSpaceDE w:val="0"/>
        <w:autoSpaceDN w:val="0"/>
        <w:adjustRightInd w:val="0"/>
        <w:jc w:val="both"/>
        <w:rPr>
          <w:b/>
          <w:bCs/>
        </w:rPr>
      </w:pPr>
    </w:p>
    <w:p w14:paraId="3B9F3D6F" w14:textId="7E5A90CF" w:rsidR="00983B48" w:rsidRDefault="00983B48" w:rsidP="00983B4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36F27E5" w14:textId="77777777" w:rsidR="00F03CAD" w:rsidRPr="00F03CAD" w:rsidRDefault="00F03CAD" w:rsidP="00983B4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D3AE247" w14:textId="77777777" w:rsidR="00F03CAD" w:rsidRDefault="00F03CAD" w:rsidP="00F03CAD">
      <w:pPr>
        <w:pStyle w:val="ListParagraph"/>
        <w:tabs>
          <w:tab w:val="left" w:pos="5265"/>
        </w:tabs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75EEDB36" w14:textId="05B1E796" w:rsidR="00F03CAD" w:rsidRPr="009E3D1E" w:rsidRDefault="00961DAF" w:rsidP="009E3D1E">
      <w:pPr>
        <w:pStyle w:val="ListParagraph"/>
        <w:numPr>
          <w:ilvl w:val="0"/>
          <w:numId w:val="29"/>
        </w:numPr>
        <w:tabs>
          <w:tab w:val="left" w:pos="5265"/>
        </w:tabs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  <w:r w:rsidRPr="009E3D1E">
        <w:rPr>
          <w:rFonts w:ascii="Times New Roman" w:hAnsi="Times New Roman"/>
          <w:b/>
          <w:bCs/>
        </w:rPr>
        <w:t xml:space="preserve">Socio-Demographic </w:t>
      </w:r>
      <w:r w:rsidR="00B07E09">
        <w:rPr>
          <w:rFonts w:ascii="Times New Roman" w:hAnsi="Times New Roman"/>
          <w:b/>
          <w:bCs/>
        </w:rPr>
        <w:t>and Reproductive c</w:t>
      </w:r>
      <w:r w:rsidR="00F03CAD" w:rsidRPr="009E3D1E">
        <w:rPr>
          <w:rFonts w:ascii="Times New Roman" w:hAnsi="Times New Roman"/>
          <w:b/>
          <w:bCs/>
        </w:rPr>
        <w:t xml:space="preserve">haracteristics of the mother </w:t>
      </w:r>
    </w:p>
    <w:p w14:paraId="3A5A6265" w14:textId="77777777" w:rsidR="00F03CAD" w:rsidRPr="0098685A" w:rsidRDefault="00F03CAD" w:rsidP="00983B4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tbl>
      <w:tblPr>
        <w:tblW w:w="140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0"/>
        <w:gridCol w:w="4248"/>
        <w:gridCol w:w="2592"/>
        <w:gridCol w:w="1548"/>
        <w:gridCol w:w="1857"/>
        <w:gridCol w:w="3003"/>
      </w:tblGrid>
      <w:tr w:rsidR="00ED3A05" w:rsidRPr="00FB5689" w14:paraId="0291AB63" w14:textId="77777777" w:rsidTr="00AC16DD">
        <w:tc>
          <w:tcPr>
            <w:tcW w:w="810" w:type="dxa"/>
            <w:shd w:val="pct10" w:color="auto" w:fill="auto"/>
          </w:tcPr>
          <w:p w14:paraId="670496A0" w14:textId="77777777" w:rsidR="00ED3A05" w:rsidRP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ED3A05">
              <w:rPr>
                <w:b/>
                <w:bCs/>
                <w:color w:val="000000"/>
              </w:rPr>
              <w:t>S.No</w:t>
            </w:r>
          </w:p>
        </w:tc>
        <w:tc>
          <w:tcPr>
            <w:tcW w:w="4248" w:type="dxa"/>
            <w:shd w:val="pct10" w:color="auto" w:fill="auto"/>
          </w:tcPr>
          <w:p w14:paraId="36136705" w14:textId="77777777" w:rsidR="00ED3A05" w:rsidRP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ED3A05">
              <w:rPr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592" w:type="dxa"/>
            <w:shd w:val="pct10" w:color="auto" w:fill="auto"/>
          </w:tcPr>
          <w:p w14:paraId="2163FE10" w14:textId="77777777" w:rsidR="00ED3A05" w:rsidRP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ED3A05">
              <w:rPr>
                <w:b/>
                <w:bCs/>
                <w:color w:val="000000"/>
              </w:rPr>
              <w:t xml:space="preserve">Response </w:t>
            </w:r>
          </w:p>
        </w:tc>
        <w:tc>
          <w:tcPr>
            <w:tcW w:w="1548" w:type="dxa"/>
            <w:shd w:val="pct10" w:color="auto" w:fill="auto"/>
          </w:tcPr>
          <w:p w14:paraId="14167E16" w14:textId="77777777" w:rsidR="00ED3A05" w:rsidRP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ED3A05">
              <w:rPr>
                <w:b/>
                <w:bCs/>
                <w:color w:val="000000"/>
              </w:rPr>
              <w:t>Skip</w:t>
            </w:r>
          </w:p>
        </w:tc>
        <w:tc>
          <w:tcPr>
            <w:tcW w:w="1857" w:type="dxa"/>
            <w:shd w:val="pct10" w:color="auto" w:fill="auto"/>
          </w:tcPr>
          <w:p w14:paraId="3DEFD667" w14:textId="77777777" w:rsidR="00ED3A05" w:rsidRP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ED3A05">
              <w:rPr>
                <w:b/>
                <w:bCs/>
                <w:color w:val="000000"/>
              </w:rPr>
              <w:t>Remark</w:t>
            </w:r>
          </w:p>
        </w:tc>
        <w:tc>
          <w:tcPr>
            <w:tcW w:w="3003" w:type="dxa"/>
            <w:shd w:val="pct10" w:color="auto" w:fill="auto"/>
          </w:tcPr>
          <w:p w14:paraId="3501010A" w14:textId="77777777" w:rsidR="00ED3A05" w:rsidRP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ED3A05">
              <w:rPr>
                <w:b/>
                <w:bCs/>
                <w:color w:val="000000"/>
              </w:rPr>
              <w:t xml:space="preserve">Data source </w:t>
            </w:r>
          </w:p>
        </w:tc>
      </w:tr>
      <w:tr w:rsidR="00ED3A05" w:rsidRPr="00FB5689" w14:paraId="3FE96A9D" w14:textId="77777777" w:rsidTr="00AC16DD">
        <w:tc>
          <w:tcPr>
            <w:tcW w:w="810" w:type="dxa"/>
          </w:tcPr>
          <w:p w14:paraId="2968A4C5" w14:textId="77777777" w:rsidR="00ED3A05" w:rsidRPr="005055F6" w:rsidRDefault="00ED3A05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E85EF10" w14:textId="4D774F0A" w:rsidR="00ED3A05" w:rsidRPr="00710A8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FB5689">
              <w:t xml:space="preserve">Hospital </w:t>
            </w:r>
            <w:r w:rsidR="009068BD">
              <w:t>m</w:t>
            </w:r>
            <w:r w:rsidRPr="00FB5689">
              <w:t>edical record number</w:t>
            </w:r>
          </w:p>
        </w:tc>
        <w:tc>
          <w:tcPr>
            <w:tcW w:w="2592" w:type="dxa"/>
          </w:tcPr>
          <w:p w14:paraId="751FFE88" w14:textId="77777777" w:rsidR="00ED3A0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  <w:p w14:paraId="63310CF5" w14:textId="6774A7AE" w:rsidR="009068BD" w:rsidRPr="00710A85" w:rsidRDefault="009068BD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--------------</w:t>
            </w:r>
          </w:p>
        </w:tc>
        <w:tc>
          <w:tcPr>
            <w:tcW w:w="1548" w:type="dxa"/>
          </w:tcPr>
          <w:p w14:paraId="6BCAEC2B" w14:textId="77777777" w:rsidR="00ED3A05" w:rsidRPr="00710A8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62D30D4D" w14:textId="77777777" w:rsidR="00ED3A05" w:rsidRPr="00710A85" w:rsidRDefault="00ED3A05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55B24187" w14:textId="77777777" w:rsidR="00A00A44" w:rsidRDefault="00A00A44" w:rsidP="00A00A44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 or</w:t>
            </w:r>
          </w:p>
          <w:p w14:paraId="3288A9DE" w14:textId="77777777" w:rsidR="00ED3A05" w:rsidRPr="00710A85" w:rsidRDefault="00A00A44" w:rsidP="00A00A4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ANC register</w:t>
            </w:r>
          </w:p>
        </w:tc>
      </w:tr>
      <w:tr w:rsidR="009E797F" w:rsidRPr="00FB5689" w14:paraId="0B0AD8A8" w14:textId="77777777" w:rsidTr="00AC16DD">
        <w:tc>
          <w:tcPr>
            <w:tcW w:w="810" w:type="dxa"/>
          </w:tcPr>
          <w:p w14:paraId="78ABCF04" w14:textId="77777777" w:rsidR="009E797F" w:rsidRPr="005055F6" w:rsidRDefault="009E797F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7231BF51" w14:textId="37D4BC40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>Age at enrollment</w:t>
            </w:r>
            <w:r>
              <w:t xml:space="preserve"> to HIV care</w:t>
            </w:r>
          </w:p>
        </w:tc>
        <w:tc>
          <w:tcPr>
            <w:tcW w:w="2592" w:type="dxa"/>
          </w:tcPr>
          <w:p w14:paraId="798571CB" w14:textId="152024E2" w:rsidR="009E797F" w:rsidRPr="00710A85" w:rsidRDefault="009E797F" w:rsidP="00265E46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>_____</w:t>
            </w:r>
            <w:r w:rsidRPr="00FB5689">
              <w:t xml:space="preserve"> </w:t>
            </w:r>
            <w:r w:rsidR="009068BD">
              <w:t xml:space="preserve">(in </w:t>
            </w:r>
            <w:r w:rsidRPr="00FB5689">
              <w:t>years</w:t>
            </w:r>
            <w:r w:rsidR="009068BD">
              <w:t>)</w:t>
            </w:r>
          </w:p>
        </w:tc>
        <w:tc>
          <w:tcPr>
            <w:tcW w:w="1548" w:type="dxa"/>
          </w:tcPr>
          <w:p w14:paraId="0F6B8431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ABB00A0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6313D623" w14:textId="77777777" w:rsidR="009E797F" w:rsidRPr="00ED3A05" w:rsidRDefault="009E797F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ED3A05">
              <w:rPr>
                <w:bCs/>
                <w:i/>
                <w:color w:val="000000"/>
              </w:rPr>
              <w:t>HIV care follow-up form</w:t>
            </w:r>
          </w:p>
        </w:tc>
      </w:tr>
      <w:tr w:rsidR="009E797F" w:rsidRPr="00FB5689" w14:paraId="786AA611" w14:textId="77777777" w:rsidTr="00AC16DD">
        <w:tc>
          <w:tcPr>
            <w:tcW w:w="810" w:type="dxa"/>
          </w:tcPr>
          <w:p w14:paraId="3A2653A3" w14:textId="77777777" w:rsidR="009E797F" w:rsidRPr="005055F6" w:rsidRDefault="009E797F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6B636D4D" w14:textId="77777777" w:rsidR="009E797F" w:rsidRPr="00FB5689" w:rsidRDefault="009E797F" w:rsidP="00983B48">
            <w:pPr>
              <w:autoSpaceDE w:val="0"/>
              <w:autoSpaceDN w:val="0"/>
              <w:adjustRightInd w:val="0"/>
            </w:pPr>
            <w:r>
              <w:t xml:space="preserve">Age at registration for PMTCT service </w:t>
            </w:r>
          </w:p>
        </w:tc>
        <w:tc>
          <w:tcPr>
            <w:tcW w:w="2592" w:type="dxa"/>
          </w:tcPr>
          <w:p w14:paraId="6065220D" w14:textId="007CCE84" w:rsidR="009E797F" w:rsidRPr="00710A85" w:rsidRDefault="009E797F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>_____</w:t>
            </w:r>
            <w:r w:rsidRPr="00FB5689">
              <w:t xml:space="preserve"> </w:t>
            </w:r>
            <w:r w:rsidR="009068BD">
              <w:t xml:space="preserve">(in </w:t>
            </w:r>
            <w:r w:rsidRPr="00FB5689">
              <w:t>years</w:t>
            </w:r>
            <w:r w:rsidR="009068BD">
              <w:t>)</w:t>
            </w:r>
          </w:p>
        </w:tc>
        <w:tc>
          <w:tcPr>
            <w:tcW w:w="1548" w:type="dxa"/>
          </w:tcPr>
          <w:p w14:paraId="22D828F6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59A82FD8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4406071" w14:textId="77777777" w:rsidR="009E797F" w:rsidRDefault="009E797F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 or</w:t>
            </w:r>
          </w:p>
          <w:p w14:paraId="54C082E6" w14:textId="77777777" w:rsidR="009E797F" w:rsidRPr="00ED3A05" w:rsidRDefault="009E797F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ANC register </w:t>
            </w:r>
          </w:p>
        </w:tc>
      </w:tr>
      <w:tr w:rsidR="009E797F" w:rsidRPr="00FB5689" w14:paraId="2AD93FBD" w14:textId="77777777" w:rsidTr="00AC16DD">
        <w:tc>
          <w:tcPr>
            <w:tcW w:w="810" w:type="dxa"/>
          </w:tcPr>
          <w:p w14:paraId="2E71C553" w14:textId="77777777" w:rsidR="009E797F" w:rsidRPr="005055F6" w:rsidRDefault="009E797F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DABD166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FB5689">
              <w:t>Marital Status</w:t>
            </w:r>
          </w:p>
        </w:tc>
        <w:tc>
          <w:tcPr>
            <w:tcW w:w="2592" w:type="dxa"/>
          </w:tcPr>
          <w:p w14:paraId="238D2480" w14:textId="7DE4AF7A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 xml:space="preserve">1. </w:t>
            </w:r>
            <w:r w:rsidR="009068BD">
              <w:t>Single</w:t>
            </w:r>
          </w:p>
          <w:p w14:paraId="78BE124C" w14:textId="77777777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>2. Married</w:t>
            </w:r>
          </w:p>
          <w:p w14:paraId="2ED0D89C" w14:textId="77777777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>3. Separated</w:t>
            </w:r>
          </w:p>
          <w:p w14:paraId="1D129AD6" w14:textId="77777777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>4. Divorced</w:t>
            </w:r>
          </w:p>
          <w:p w14:paraId="6DCAC620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FB5689">
              <w:t>5.Widow/Widower</w:t>
            </w:r>
          </w:p>
        </w:tc>
        <w:tc>
          <w:tcPr>
            <w:tcW w:w="1548" w:type="dxa"/>
          </w:tcPr>
          <w:p w14:paraId="171FB748" w14:textId="77777777" w:rsidR="009E797F" w:rsidRPr="00D40EE2" w:rsidRDefault="009E797F" w:rsidP="009E797F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D40EE2">
              <w:rPr>
                <w:bCs/>
                <w:color w:val="000000"/>
              </w:rPr>
              <w:t xml:space="preserve">All </w:t>
            </w:r>
            <w:r>
              <w:rPr>
                <w:bCs/>
                <w:color w:val="000000"/>
              </w:rPr>
              <w:t>Except 2, skip to 10</w:t>
            </w:r>
            <w:r w:rsidR="00A00A44">
              <w:rPr>
                <w:bCs/>
                <w:color w:val="000000"/>
              </w:rPr>
              <w:t>6</w:t>
            </w:r>
          </w:p>
        </w:tc>
        <w:tc>
          <w:tcPr>
            <w:tcW w:w="1857" w:type="dxa"/>
          </w:tcPr>
          <w:p w14:paraId="36C71029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0DC3C7EB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265E46">
              <w:rPr>
                <w:bCs/>
                <w:i/>
                <w:color w:val="000000"/>
              </w:rPr>
              <w:t>Intake form</w:t>
            </w:r>
          </w:p>
        </w:tc>
      </w:tr>
      <w:tr w:rsidR="009E797F" w:rsidRPr="00FB5689" w14:paraId="13A7C2F6" w14:textId="77777777" w:rsidTr="00AC16DD">
        <w:tc>
          <w:tcPr>
            <w:tcW w:w="810" w:type="dxa"/>
          </w:tcPr>
          <w:p w14:paraId="6B6F066E" w14:textId="77777777" w:rsidR="009E797F" w:rsidRPr="005055F6" w:rsidRDefault="009E797F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1D56A2D3" w14:textId="77777777" w:rsidR="009E797F" w:rsidRPr="00FB5689" w:rsidRDefault="009E797F" w:rsidP="00422DE3">
            <w:pPr>
              <w:autoSpaceDE w:val="0"/>
              <w:autoSpaceDN w:val="0"/>
              <w:adjustRightInd w:val="0"/>
            </w:pPr>
            <w:r>
              <w:t xml:space="preserve">Spouse HIV status </w:t>
            </w:r>
          </w:p>
        </w:tc>
        <w:tc>
          <w:tcPr>
            <w:tcW w:w="2592" w:type="dxa"/>
          </w:tcPr>
          <w:p w14:paraId="1FB12BAE" w14:textId="521CC89F" w:rsidR="009E797F" w:rsidRPr="00D40EE2" w:rsidRDefault="009068BD" w:rsidP="00D40EE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 w:rsidRPr="00D40EE2">
              <w:rPr>
                <w:rFonts w:ascii="Times New Roman" w:hAnsi="Times New Roman"/>
              </w:rPr>
              <w:t>Negative</w:t>
            </w:r>
          </w:p>
          <w:p w14:paraId="6AE5806F" w14:textId="4285B27F" w:rsidR="009E797F" w:rsidRPr="00D40EE2" w:rsidRDefault="009068BD" w:rsidP="00D40EE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 w:rsidRPr="00D40EE2">
              <w:rPr>
                <w:rFonts w:ascii="Times New Roman" w:hAnsi="Times New Roman"/>
              </w:rPr>
              <w:t>Positive</w:t>
            </w:r>
          </w:p>
          <w:p w14:paraId="017D1472" w14:textId="77777777" w:rsidR="009E797F" w:rsidRPr="00FB5689" w:rsidRDefault="009E797F" w:rsidP="00D40EE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ind w:left="252" w:hanging="252"/>
            </w:pPr>
            <w:r w:rsidRPr="00D40EE2">
              <w:rPr>
                <w:rFonts w:ascii="Times New Roman" w:hAnsi="Times New Roman"/>
              </w:rPr>
              <w:t>Unknown</w:t>
            </w:r>
            <w:r>
              <w:t xml:space="preserve"> </w:t>
            </w:r>
          </w:p>
        </w:tc>
        <w:tc>
          <w:tcPr>
            <w:tcW w:w="1548" w:type="dxa"/>
          </w:tcPr>
          <w:p w14:paraId="3685FF1B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4D98704C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6C18EF78" w14:textId="77777777" w:rsidR="009E797F" w:rsidRPr="00265E46" w:rsidRDefault="009E797F" w:rsidP="007519A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265E46">
              <w:rPr>
                <w:bCs/>
                <w:i/>
                <w:color w:val="000000"/>
              </w:rPr>
              <w:t>Intake form</w:t>
            </w:r>
          </w:p>
        </w:tc>
      </w:tr>
      <w:tr w:rsidR="00AA1F19" w:rsidRPr="00FB5689" w14:paraId="0EADD42F" w14:textId="77777777" w:rsidTr="00AC16DD">
        <w:tc>
          <w:tcPr>
            <w:tcW w:w="810" w:type="dxa"/>
          </w:tcPr>
          <w:p w14:paraId="26D3AD4A" w14:textId="77777777" w:rsidR="00AA1F19" w:rsidRPr="005055F6" w:rsidRDefault="00AA1F19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1ABC9CD" w14:textId="362BB768" w:rsidR="00AA1F19" w:rsidRDefault="00AA1F19" w:rsidP="00422DE3">
            <w:pPr>
              <w:autoSpaceDE w:val="0"/>
              <w:autoSpaceDN w:val="0"/>
              <w:adjustRightInd w:val="0"/>
            </w:pPr>
            <w:r>
              <w:t>Residence</w:t>
            </w:r>
          </w:p>
        </w:tc>
        <w:tc>
          <w:tcPr>
            <w:tcW w:w="2592" w:type="dxa"/>
          </w:tcPr>
          <w:p w14:paraId="4B150E82" w14:textId="77777777" w:rsidR="00AA1F19" w:rsidRDefault="00AA1F19" w:rsidP="00AA1F19">
            <w:pPr>
              <w:autoSpaceDE w:val="0"/>
              <w:autoSpaceDN w:val="0"/>
              <w:adjustRightInd w:val="0"/>
            </w:pPr>
            <w:r>
              <w:t>1.</w:t>
            </w:r>
            <w:r w:rsidRPr="00AA1F19">
              <w:t xml:space="preserve">Outside Wolaita Sodo </w:t>
            </w:r>
          </w:p>
          <w:p w14:paraId="6D3F769F" w14:textId="77777777" w:rsidR="00AA1F19" w:rsidRDefault="00AA1F19" w:rsidP="00AA1F19">
            <w:pPr>
              <w:autoSpaceDE w:val="0"/>
              <w:autoSpaceDN w:val="0"/>
              <w:adjustRightInd w:val="0"/>
            </w:pPr>
            <w:r>
              <w:t>2. Inside Wolaita Sodo</w:t>
            </w:r>
          </w:p>
          <w:p w14:paraId="56696FC0" w14:textId="78B18F65" w:rsidR="007F2D8E" w:rsidRPr="00AA1F19" w:rsidRDefault="007F2D8E" w:rsidP="00AA1F19">
            <w:pPr>
              <w:autoSpaceDE w:val="0"/>
              <w:autoSpaceDN w:val="0"/>
              <w:adjustRightInd w:val="0"/>
            </w:pPr>
            <w:r>
              <w:t>3. Not recorded</w:t>
            </w:r>
          </w:p>
        </w:tc>
        <w:tc>
          <w:tcPr>
            <w:tcW w:w="1548" w:type="dxa"/>
          </w:tcPr>
          <w:p w14:paraId="25F0EE05" w14:textId="77777777" w:rsidR="00AA1F19" w:rsidRPr="00710A85" w:rsidRDefault="00AA1F19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6E8046B" w14:textId="77777777" w:rsidR="00AA1F19" w:rsidRPr="00710A85" w:rsidRDefault="00AA1F19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DFE451A" w14:textId="596D2E25" w:rsidR="00AA1F19" w:rsidRPr="00265E46" w:rsidRDefault="00AA1F19" w:rsidP="007519A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ake form</w:t>
            </w:r>
          </w:p>
        </w:tc>
      </w:tr>
      <w:tr w:rsidR="009E797F" w:rsidRPr="00FB5689" w14:paraId="4EFAC596" w14:textId="77777777" w:rsidTr="00AC16DD">
        <w:tc>
          <w:tcPr>
            <w:tcW w:w="810" w:type="dxa"/>
          </w:tcPr>
          <w:p w14:paraId="25EF0E4B" w14:textId="77777777" w:rsidR="009E797F" w:rsidRPr="005055F6" w:rsidRDefault="009E797F" w:rsidP="007F2D8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F040C31" w14:textId="6E722F7E" w:rsidR="009E797F" w:rsidRPr="00710A85" w:rsidRDefault="009068BD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>E</w:t>
            </w:r>
            <w:r w:rsidR="009E797F" w:rsidRPr="00FB5689">
              <w:t>ducation</w:t>
            </w:r>
            <w:r>
              <w:t>al level</w:t>
            </w:r>
          </w:p>
        </w:tc>
        <w:tc>
          <w:tcPr>
            <w:tcW w:w="2592" w:type="dxa"/>
          </w:tcPr>
          <w:p w14:paraId="39548F70" w14:textId="18F3C372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 xml:space="preserve">1. </w:t>
            </w:r>
            <w:r w:rsidR="00A91101">
              <w:t>Not able to read and write</w:t>
            </w:r>
          </w:p>
          <w:p w14:paraId="7C0F9B25" w14:textId="35412592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 xml:space="preserve">2. </w:t>
            </w:r>
            <w:r w:rsidR="00486012">
              <w:t>Able to read and write</w:t>
            </w:r>
          </w:p>
          <w:p w14:paraId="7DBFC403" w14:textId="5795D783" w:rsidR="009E797F" w:rsidRPr="00FB5689" w:rsidRDefault="009E797F" w:rsidP="00983B48">
            <w:pPr>
              <w:autoSpaceDE w:val="0"/>
              <w:autoSpaceDN w:val="0"/>
              <w:adjustRightInd w:val="0"/>
            </w:pPr>
            <w:r w:rsidRPr="00FB5689">
              <w:t xml:space="preserve">3. </w:t>
            </w:r>
            <w:r w:rsidR="00486012">
              <w:t>Primary</w:t>
            </w:r>
          </w:p>
          <w:p w14:paraId="6B968B39" w14:textId="776AE026" w:rsidR="009E797F" w:rsidRDefault="009E797F" w:rsidP="00983B48">
            <w:pPr>
              <w:autoSpaceDE w:val="0"/>
              <w:autoSpaceDN w:val="0"/>
              <w:adjustRightInd w:val="0"/>
            </w:pPr>
            <w:r w:rsidRPr="00FB5689">
              <w:t xml:space="preserve">4. </w:t>
            </w:r>
            <w:r w:rsidR="00486012">
              <w:t>Secondary and above</w:t>
            </w:r>
          </w:p>
          <w:p w14:paraId="40CFA4BF" w14:textId="01AD4721" w:rsidR="00486012" w:rsidRPr="00710A85" w:rsidRDefault="00486012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>5. Not recorded</w:t>
            </w:r>
          </w:p>
        </w:tc>
        <w:tc>
          <w:tcPr>
            <w:tcW w:w="1548" w:type="dxa"/>
          </w:tcPr>
          <w:p w14:paraId="78EFFE63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9FF155A" w14:textId="77777777" w:rsidR="009E797F" w:rsidRPr="00265E46" w:rsidRDefault="009E797F" w:rsidP="00983B48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</w:p>
        </w:tc>
        <w:tc>
          <w:tcPr>
            <w:tcW w:w="3003" w:type="dxa"/>
          </w:tcPr>
          <w:p w14:paraId="39E2DB10" w14:textId="77777777" w:rsidR="009E797F" w:rsidRPr="00265E46" w:rsidRDefault="009E797F" w:rsidP="00983B48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265E46">
              <w:rPr>
                <w:bCs/>
                <w:i/>
                <w:color w:val="000000"/>
              </w:rPr>
              <w:t>Intake form</w:t>
            </w:r>
          </w:p>
        </w:tc>
      </w:tr>
      <w:tr w:rsidR="009E797F" w:rsidRPr="00FB5689" w14:paraId="2900C79D" w14:textId="77777777" w:rsidTr="00AC16DD">
        <w:tc>
          <w:tcPr>
            <w:tcW w:w="810" w:type="dxa"/>
          </w:tcPr>
          <w:p w14:paraId="057ADDFE" w14:textId="77777777" w:rsidR="009E797F" w:rsidRPr="005055F6" w:rsidRDefault="009E797F" w:rsidP="005055F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5A30C39" w14:textId="379F8451" w:rsidR="009E797F" w:rsidRPr="00710A85" w:rsidRDefault="00487457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 xml:space="preserve">Parity </w:t>
            </w:r>
          </w:p>
        </w:tc>
        <w:tc>
          <w:tcPr>
            <w:tcW w:w="2592" w:type="dxa"/>
          </w:tcPr>
          <w:p w14:paraId="72F320F6" w14:textId="77777777" w:rsidR="00487457" w:rsidRDefault="00487457" w:rsidP="00487457">
            <w:pPr>
              <w:autoSpaceDE w:val="0"/>
              <w:autoSpaceDN w:val="0"/>
              <w:adjustRightInd w:val="0"/>
            </w:pPr>
          </w:p>
          <w:p w14:paraId="2EECC231" w14:textId="7444607F" w:rsidR="00A62CB3" w:rsidRPr="00710A85" w:rsidRDefault="00A62CB3" w:rsidP="0048745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>-----------------------</w:t>
            </w:r>
          </w:p>
        </w:tc>
        <w:tc>
          <w:tcPr>
            <w:tcW w:w="1548" w:type="dxa"/>
          </w:tcPr>
          <w:p w14:paraId="4BE2A665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51164D4D" w14:textId="77777777" w:rsidR="009E797F" w:rsidRPr="00710A85" w:rsidRDefault="009E797F" w:rsidP="00983B4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B89F630" w14:textId="77777777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ANC register or </w:t>
            </w:r>
          </w:p>
          <w:p w14:paraId="5FA0704B" w14:textId="0AEE64BD" w:rsidR="009E797F" w:rsidRPr="00265E46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</w:t>
            </w:r>
          </w:p>
        </w:tc>
      </w:tr>
    </w:tbl>
    <w:p w14:paraId="1DF687C3" w14:textId="3FA50629" w:rsidR="009E797F" w:rsidRDefault="00063BD4" w:rsidP="0063426A">
      <w:pPr>
        <w:autoSpaceDE w:val="0"/>
        <w:autoSpaceDN w:val="0"/>
        <w:adjustRightInd w:val="0"/>
        <w:ind w:hanging="90"/>
        <w:rPr>
          <w:b/>
          <w:bCs/>
        </w:rPr>
      </w:pPr>
      <w:r>
        <w:rPr>
          <w:b/>
          <w:bCs/>
        </w:rPr>
        <w:t xml:space="preserve">2. </w:t>
      </w:r>
      <w:r w:rsidR="009E797F">
        <w:rPr>
          <w:b/>
          <w:bCs/>
        </w:rPr>
        <w:t>Mother's</w:t>
      </w:r>
      <w:r w:rsidR="00BE24BC">
        <w:rPr>
          <w:b/>
          <w:bCs/>
        </w:rPr>
        <w:t xml:space="preserve"> </w:t>
      </w:r>
      <w:r w:rsidR="00EC13BF">
        <w:rPr>
          <w:b/>
          <w:bCs/>
        </w:rPr>
        <w:t xml:space="preserve">characteristics and </w:t>
      </w:r>
      <w:r w:rsidR="00BE24BC">
        <w:rPr>
          <w:b/>
          <w:bCs/>
        </w:rPr>
        <w:t>HIV related care</w:t>
      </w:r>
      <w:r w:rsidR="009E797F">
        <w:rPr>
          <w:b/>
          <w:bCs/>
        </w:rPr>
        <w:t xml:space="preserve"> status </w:t>
      </w:r>
    </w:p>
    <w:tbl>
      <w:tblPr>
        <w:tblW w:w="140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0"/>
        <w:gridCol w:w="4248"/>
        <w:gridCol w:w="2610"/>
        <w:gridCol w:w="1548"/>
        <w:gridCol w:w="1857"/>
        <w:gridCol w:w="3003"/>
      </w:tblGrid>
      <w:tr w:rsidR="00A00A44" w:rsidRPr="00710A85" w14:paraId="766AE07B" w14:textId="77777777" w:rsidTr="00AC16DD">
        <w:tc>
          <w:tcPr>
            <w:tcW w:w="810" w:type="dxa"/>
          </w:tcPr>
          <w:p w14:paraId="15C30063" w14:textId="77777777" w:rsidR="00A00A44" w:rsidRPr="005055F6" w:rsidRDefault="00A00A44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74F28072" w14:textId="77777777" w:rsidR="00A00A44" w:rsidRDefault="00A00A44" w:rsidP="00422DE3">
            <w:pPr>
              <w:autoSpaceDE w:val="0"/>
              <w:autoSpaceDN w:val="0"/>
              <w:adjustRightInd w:val="0"/>
            </w:pPr>
            <w:r w:rsidRPr="004679F6">
              <w:rPr>
                <w:sz w:val="22"/>
                <w:szCs w:val="22"/>
              </w:rPr>
              <w:t>Date HIV tested</w:t>
            </w:r>
            <w:r>
              <w:rPr>
                <w:sz w:val="22"/>
                <w:szCs w:val="22"/>
              </w:rPr>
              <w:t>  </w:t>
            </w:r>
            <w:r w:rsidRPr="004679F6">
              <w:rPr>
                <w:sz w:val="22"/>
                <w:szCs w:val="22"/>
              </w:rPr>
              <w:t>[DD/MM/YYYY]</w:t>
            </w:r>
          </w:p>
          <w:p w14:paraId="1636953F" w14:textId="77777777" w:rsidR="00836322" w:rsidRPr="00A839E1" w:rsidRDefault="00836322" w:rsidP="00422DE3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>
              <w:rPr>
                <w:b/>
                <w:i/>
                <w:sz w:val="22"/>
                <w:szCs w:val="22"/>
              </w:rPr>
              <w:t xml:space="preserve">Initial test </w:t>
            </w:r>
            <w:r w:rsidR="00A839E1">
              <w:rPr>
                <w:b/>
                <w:i/>
                <w:sz w:val="22"/>
                <w:szCs w:val="22"/>
              </w:rPr>
              <w:t>which confirmed HIV positivity</w:t>
            </w:r>
          </w:p>
        </w:tc>
        <w:tc>
          <w:tcPr>
            <w:tcW w:w="2610" w:type="dxa"/>
          </w:tcPr>
          <w:p w14:paraId="470840DE" w14:textId="77777777" w:rsidR="00A00A44" w:rsidRPr="00710A85" w:rsidRDefault="00A00A44" w:rsidP="008557A1">
            <w:pPr>
              <w:autoSpaceDE w:val="0"/>
              <w:autoSpaceDN w:val="0"/>
              <w:adjustRightInd w:val="0"/>
              <w:spacing w:before="240"/>
              <w:rPr>
                <w:b/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22AD5A38" w14:textId="77777777" w:rsidR="00A00A44" w:rsidRPr="00710A85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6F6ADA73" w14:textId="77777777" w:rsidR="00A00A44" w:rsidRPr="00710A85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14B723F" w14:textId="77777777" w:rsidR="00A00A44" w:rsidRPr="00ED3A05" w:rsidRDefault="00A00A44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ED3A05">
              <w:rPr>
                <w:bCs/>
                <w:i/>
                <w:color w:val="000000"/>
              </w:rPr>
              <w:t>HIV care follow-up form</w:t>
            </w:r>
          </w:p>
        </w:tc>
      </w:tr>
      <w:tr w:rsidR="00A00A44" w:rsidRPr="00710A85" w14:paraId="2B54BC30" w14:textId="77777777" w:rsidTr="00AC16DD">
        <w:tc>
          <w:tcPr>
            <w:tcW w:w="810" w:type="dxa"/>
          </w:tcPr>
          <w:p w14:paraId="7D32C9CA" w14:textId="77777777" w:rsidR="00A00A44" w:rsidRPr="005055F6" w:rsidRDefault="00A00A44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0743502" w14:textId="77777777" w:rsidR="00A00A44" w:rsidRPr="004679F6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4679F6">
              <w:rPr>
                <w:sz w:val="22"/>
                <w:szCs w:val="22"/>
              </w:rPr>
              <w:t>Date of enrollment</w:t>
            </w:r>
            <w:r>
              <w:rPr>
                <w:sz w:val="22"/>
                <w:szCs w:val="22"/>
              </w:rPr>
              <w:t xml:space="preserve"> into HIV care </w:t>
            </w:r>
            <w:r w:rsidR="00B12A12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2522537D" w14:textId="77777777" w:rsidR="00A00A44" w:rsidRPr="00710A85" w:rsidRDefault="00A00A44" w:rsidP="008557A1">
            <w:pPr>
              <w:autoSpaceDE w:val="0"/>
              <w:autoSpaceDN w:val="0"/>
              <w:adjustRightInd w:val="0"/>
              <w:spacing w:before="240"/>
              <w:rPr>
                <w:b/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30E99A02" w14:textId="77777777" w:rsidR="00A00A44" w:rsidRPr="00710A85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0CC61007" w14:textId="77777777" w:rsidR="00A00A44" w:rsidRPr="00710A85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5619318" w14:textId="77777777" w:rsidR="00A00A44" w:rsidRPr="00ED3A05" w:rsidRDefault="00A00A44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ED3A05">
              <w:rPr>
                <w:bCs/>
                <w:i/>
                <w:color w:val="000000"/>
              </w:rPr>
              <w:t>HIV care follow-up form</w:t>
            </w:r>
          </w:p>
        </w:tc>
      </w:tr>
      <w:tr w:rsidR="00A00A44" w:rsidRPr="00710A85" w14:paraId="33D5A184" w14:textId="77777777" w:rsidTr="00AC16DD">
        <w:tc>
          <w:tcPr>
            <w:tcW w:w="810" w:type="dxa"/>
          </w:tcPr>
          <w:p w14:paraId="6CC44750" w14:textId="77777777" w:rsidR="00A00A44" w:rsidRPr="005055F6" w:rsidRDefault="00A00A44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40F0CC03" w14:textId="77777777" w:rsidR="00A00A44" w:rsidRPr="004679F6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4679F6">
              <w:rPr>
                <w:sz w:val="22"/>
                <w:szCs w:val="22"/>
              </w:rPr>
              <w:t>Date of enrollment</w:t>
            </w:r>
            <w:r>
              <w:rPr>
                <w:sz w:val="22"/>
                <w:szCs w:val="22"/>
              </w:rPr>
              <w:t xml:space="preserve"> into PMTCT care </w:t>
            </w:r>
            <w:r w:rsidR="00B12A12">
              <w:rPr>
                <w:sz w:val="22"/>
                <w:szCs w:val="22"/>
              </w:rPr>
              <w:t>-[</w:t>
            </w:r>
            <w:r>
              <w:rPr>
                <w:sz w:val="22"/>
                <w:szCs w:val="22"/>
              </w:rPr>
              <w:t>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70CF63FB" w14:textId="77777777" w:rsidR="00A00A44" w:rsidRPr="00710A85" w:rsidRDefault="00A00A44" w:rsidP="008557A1">
            <w:pPr>
              <w:autoSpaceDE w:val="0"/>
              <w:autoSpaceDN w:val="0"/>
              <w:adjustRightInd w:val="0"/>
              <w:spacing w:before="240"/>
              <w:rPr>
                <w:b/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5F3B8CAB" w14:textId="77777777" w:rsidR="00A00A44" w:rsidRPr="00710A85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0A9058F6" w14:textId="77777777" w:rsidR="00A00A44" w:rsidRPr="00710A85" w:rsidRDefault="00A00A4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5EB18ADD" w14:textId="77777777" w:rsidR="00A00A44" w:rsidRDefault="00CC22CA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HIV care follow-up form or  </w:t>
            </w:r>
            <w:r w:rsidR="00A00A44">
              <w:rPr>
                <w:bCs/>
                <w:i/>
                <w:color w:val="000000"/>
              </w:rPr>
              <w:t>PMTCT register or</w:t>
            </w:r>
          </w:p>
          <w:p w14:paraId="5C2934A6" w14:textId="77777777" w:rsidR="00A00A44" w:rsidRPr="00ED3A05" w:rsidRDefault="00A00A44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NC register</w:t>
            </w:r>
          </w:p>
        </w:tc>
      </w:tr>
      <w:tr w:rsidR="009E797F" w:rsidRPr="00710A85" w14:paraId="215CEC4B" w14:textId="77777777" w:rsidTr="00AC16DD">
        <w:tc>
          <w:tcPr>
            <w:tcW w:w="810" w:type="dxa"/>
          </w:tcPr>
          <w:p w14:paraId="25A21D4C" w14:textId="77777777" w:rsidR="009E797F" w:rsidRPr="005055F6" w:rsidRDefault="009E797F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74AA601" w14:textId="77777777" w:rsidR="009E797F" w:rsidRPr="00710A85" w:rsidRDefault="009E797F" w:rsidP="009E797F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t xml:space="preserve">Mother's </w:t>
            </w:r>
            <w:r w:rsidRPr="00FB5689">
              <w:t>status</w:t>
            </w:r>
            <w:r>
              <w:t xml:space="preserve"> at enrollment into PMTCT service </w:t>
            </w:r>
          </w:p>
        </w:tc>
        <w:tc>
          <w:tcPr>
            <w:tcW w:w="2610" w:type="dxa"/>
          </w:tcPr>
          <w:p w14:paraId="65CF5372" w14:textId="77777777" w:rsidR="009E797F" w:rsidRDefault="009E797F" w:rsidP="00631FE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 </w:t>
            </w:r>
            <w:r w:rsidRPr="009E797F">
              <w:rPr>
                <w:rFonts w:ascii="Times New Roman" w:hAnsi="Times New Roman"/>
              </w:rPr>
              <w:t>ART</w:t>
            </w:r>
          </w:p>
          <w:p w14:paraId="5DC12982" w14:textId="77777777" w:rsidR="00C96C7E" w:rsidRDefault="000E47C1" w:rsidP="00C96C7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 Pre-ART</w:t>
            </w:r>
          </w:p>
          <w:p w14:paraId="56624C0C" w14:textId="77777777" w:rsidR="000E47C1" w:rsidRPr="00C96C7E" w:rsidRDefault="000E47C1" w:rsidP="00C96C7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ewly diagnosed </w:t>
            </w:r>
          </w:p>
        </w:tc>
        <w:tc>
          <w:tcPr>
            <w:tcW w:w="1548" w:type="dxa"/>
          </w:tcPr>
          <w:p w14:paraId="140C50D0" w14:textId="77777777" w:rsidR="009E797F" w:rsidRPr="00C96C7E" w:rsidRDefault="00C96C7E" w:rsidP="00422DE3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C96C7E">
              <w:rPr>
                <w:bCs/>
                <w:color w:val="000000"/>
              </w:rPr>
              <w:t xml:space="preserve">If </w:t>
            </w:r>
            <w:r w:rsidR="00063BD4">
              <w:rPr>
                <w:bCs/>
                <w:color w:val="000000"/>
              </w:rPr>
              <w:t>2</w:t>
            </w:r>
            <w:r w:rsidR="000E47C1">
              <w:rPr>
                <w:bCs/>
                <w:color w:val="000000"/>
              </w:rPr>
              <w:t xml:space="preserve"> or 3</w:t>
            </w:r>
            <w:r w:rsidR="00063BD4">
              <w:rPr>
                <w:bCs/>
                <w:color w:val="000000"/>
              </w:rPr>
              <w:t>, skip to 207</w:t>
            </w:r>
          </w:p>
        </w:tc>
        <w:tc>
          <w:tcPr>
            <w:tcW w:w="1857" w:type="dxa"/>
          </w:tcPr>
          <w:p w14:paraId="3784F6FB" w14:textId="77777777" w:rsidR="009E797F" w:rsidRPr="00710A85" w:rsidRDefault="009E797F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0303D69A" w14:textId="77777777" w:rsidR="00CC22CA" w:rsidRDefault="00CC22CA" w:rsidP="00CC22C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 or</w:t>
            </w:r>
          </w:p>
          <w:p w14:paraId="454C7623" w14:textId="77777777" w:rsidR="009E797F" w:rsidRPr="00710A85" w:rsidRDefault="00CC22CA" w:rsidP="00CC22CA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ANC register</w:t>
            </w:r>
          </w:p>
        </w:tc>
      </w:tr>
      <w:tr w:rsidR="00C96C7E" w:rsidRPr="00710A85" w14:paraId="58E9062F" w14:textId="77777777" w:rsidTr="00AC16DD">
        <w:tc>
          <w:tcPr>
            <w:tcW w:w="810" w:type="dxa"/>
          </w:tcPr>
          <w:p w14:paraId="04E1BFFB" w14:textId="77777777" w:rsidR="00C96C7E" w:rsidRPr="005055F6" w:rsidRDefault="00C96C7E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638EC5A4" w14:textId="77777777" w:rsidR="00C96C7E" w:rsidRDefault="00C96C7E" w:rsidP="009E797F">
            <w:pPr>
              <w:autoSpaceDE w:val="0"/>
              <w:autoSpaceDN w:val="0"/>
              <w:adjustRightInd w:val="0"/>
            </w:pPr>
            <w:r>
              <w:t xml:space="preserve">ART regimen </w:t>
            </w:r>
          </w:p>
        </w:tc>
        <w:tc>
          <w:tcPr>
            <w:tcW w:w="2610" w:type="dxa"/>
          </w:tcPr>
          <w:p w14:paraId="77410D06" w14:textId="77777777" w:rsidR="00225983" w:rsidRDefault="00225983" w:rsidP="00C96C7E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rPr>
                <w:rFonts w:ascii="Times New Roman" w:hAnsi="Times New Roman"/>
              </w:rPr>
            </w:pPr>
          </w:p>
          <w:p w14:paraId="159DA754" w14:textId="77777777" w:rsidR="00C96C7E" w:rsidRDefault="00C96C7E" w:rsidP="00C96C7E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men code________</w:t>
            </w:r>
          </w:p>
        </w:tc>
        <w:tc>
          <w:tcPr>
            <w:tcW w:w="1548" w:type="dxa"/>
          </w:tcPr>
          <w:p w14:paraId="5C28F6A3" w14:textId="77777777" w:rsidR="00C96C7E" w:rsidRPr="00710A85" w:rsidRDefault="00C96C7E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A8AC31A" w14:textId="77777777" w:rsidR="00C96C7E" w:rsidRPr="00710A85" w:rsidRDefault="00C96C7E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86B87E6" w14:textId="77777777" w:rsidR="00C96C7E" w:rsidRDefault="00C96C7E" w:rsidP="00C96C7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IV care follow-up form or  PMTCT register or</w:t>
            </w:r>
          </w:p>
          <w:p w14:paraId="40495906" w14:textId="77777777" w:rsidR="00C96C7E" w:rsidRDefault="00C96C7E" w:rsidP="00C96C7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NC register</w:t>
            </w:r>
          </w:p>
        </w:tc>
      </w:tr>
      <w:tr w:rsidR="00504809" w:rsidRPr="00710A85" w14:paraId="5A8F6A48" w14:textId="77777777" w:rsidTr="00AC16DD">
        <w:tc>
          <w:tcPr>
            <w:tcW w:w="810" w:type="dxa"/>
          </w:tcPr>
          <w:p w14:paraId="7E9F0C17" w14:textId="77777777" w:rsidR="00504809" w:rsidRPr="005055F6" w:rsidRDefault="00504809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69FD873" w14:textId="77777777" w:rsidR="00504809" w:rsidRDefault="00504809" w:rsidP="009E797F">
            <w:pPr>
              <w:autoSpaceDE w:val="0"/>
              <w:autoSpaceDN w:val="0"/>
              <w:adjustRightInd w:val="0"/>
            </w:pPr>
            <w:r>
              <w:t>Total months on ART</w:t>
            </w:r>
          </w:p>
        </w:tc>
        <w:tc>
          <w:tcPr>
            <w:tcW w:w="2610" w:type="dxa"/>
          </w:tcPr>
          <w:p w14:paraId="2D3F84A0" w14:textId="77777777" w:rsidR="00504809" w:rsidRDefault="00504809" w:rsidP="00504809">
            <w:pPr>
              <w:pStyle w:val="ListParagraph"/>
              <w:autoSpaceDE w:val="0"/>
              <w:autoSpaceDN w:val="0"/>
              <w:adjustRightInd w:val="0"/>
              <w:spacing w:before="240" w:after="0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_______months </w:t>
            </w:r>
          </w:p>
        </w:tc>
        <w:tc>
          <w:tcPr>
            <w:tcW w:w="1548" w:type="dxa"/>
          </w:tcPr>
          <w:p w14:paraId="78CFC796" w14:textId="77777777" w:rsidR="00504809" w:rsidRPr="00710A85" w:rsidRDefault="0050480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5628C10C" w14:textId="77777777" w:rsidR="00504809" w:rsidRPr="00710A85" w:rsidRDefault="0050480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482D76D" w14:textId="77777777" w:rsidR="00504809" w:rsidRDefault="00504809" w:rsidP="00C96C7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IV care follow-up form</w:t>
            </w:r>
          </w:p>
        </w:tc>
      </w:tr>
      <w:tr w:rsidR="00CC22CA" w:rsidRPr="00710A85" w14:paraId="78FEA369" w14:textId="77777777" w:rsidTr="00AC16DD">
        <w:tc>
          <w:tcPr>
            <w:tcW w:w="810" w:type="dxa"/>
          </w:tcPr>
          <w:p w14:paraId="4AED2565" w14:textId="77777777" w:rsidR="00CC22CA" w:rsidRPr="005055F6" w:rsidRDefault="00CC22CA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06C07A59" w14:textId="77777777" w:rsidR="00CC22CA" w:rsidRDefault="00CC22CA" w:rsidP="009E797F">
            <w:pPr>
              <w:autoSpaceDE w:val="0"/>
              <w:autoSpaceDN w:val="0"/>
              <w:adjustRightInd w:val="0"/>
            </w:pPr>
            <w:r>
              <w:t xml:space="preserve">Date ART started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]</w:t>
            </w:r>
          </w:p>
          <w:p w14:paraId="212255F7" w14:textId="77777777" w:rsidR="0085167B" w:rsidRPr="0085167B" w:rsidRDefault="0085167B" w:rsidP="009E797F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85167B">
              <w:rPr>
                <w:b/>
                <w:i/>
                <w:sz w:val="22"/>
                <w:szCs w:val="22"/>
              </w:rPr>
              <w:t>Whether naive or already on ART</w:t>
            </w:r>
          </w:p>
        </w:tc>
        <w:tc>
          <w:tcPr>
            <w:tcW w:w="2610" w:type="dxa"/>
          </w:tcPr>
          <w:p w14:paraId="3D48AFF5" w14:textId="77777777" w:rsidR="00CC22CA" w:rsidRPr="00710A85" w:rsidRDefault="00CC22CA" w:rsidP="008557A1">
            <w:pPr>
              <w:autoSpaceDE w:val="0"/>
              <w:autoSpaceDN w:val="0"/>
              <w:adjustRightInd w:val="0"/>
              <w:spacing w:before="240"/>
              <w:rPr>
                <w:b/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289331EE" w14:textId="77777777" w:rsidR="00CC22CA" w:rsidRPr="00710A85" w:rsidRDefault="00CC22CA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31EF4ED4" w14:textId="77777777" w:rsidR="00CC22CA" w:rsidRPr="00710A85" w:rsidRDefault="00CC22CA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44AFECEA" w14:textId="77777777" w:rsidR="00CC22CA" w:rsidRDefault="00CC22CA" w:rsidP="00CC22C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 or</w:t>
            </w:r>
          </w:p>
          <w:p w14:paraId="2C2094F1" w14:textId="77777777" w:rsidR="00CC22CA" w:rsidRPr="00710A85" w:rsidRDefault="00CC22CA" w:rsidP="00CC22CA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ANC register</w:t>
            </w:r>
          </w:p>
        </w:tc>
      </w:tr>
      <w:tr w:rsidR="00CE77DB" w:rsidRPr="00710A85" w14:paraId="1163D6F4" w14:textId="77777777" w:rsidTr="00FA4FD4">
        <w:trPr>
          <w:trHeight w:val="935"/>
        </w:trPr>
        <w:tc>
          <w:tcPr>
            <w:tcW w:w="810" w:type="dxa"/>
          </w:tcPr>
          <w:p w14:paraId="2D33C4B1" w14:textId="77777777" w:rsidR="00CE77DB" w:rsidRPr="005055F6" w:rsidRDefault="00CE77DB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60D786B" w14:textId="3E3A069D" w:rsidR="00CE77DB" w:rsidRDefault="00CE77DB" w:rsidP="009E797F">
            <w:pPr>
              <w:autoSpaceDE w:val="0"/>
              <w:autoSpaceDN w:val="0"/>
              <w:adjustRightInd w:val="0"/>
            </w:pPr>
            <w:r w:rsidRPr="00D606A4">
              <w:t>CD4 taken</w:t>
            </w:r>
          </w:p>
        </w:tc>
        <w:tc>
          <w:tcPr>
            <w:tcW w:w="2610" w:type="dxa"/>
          </w:tcPr>
          <w:p w14:paraId="32F8FA43" w14:textId="5E99915E" w:rsidR="00CE77DB" w:rsidRDefault="00CE77DB" w:rsidP="00CE77D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  <w:p w14:paraId="2E9F3B16" w14:textId="77777777" w:rsidR="00CE77DB" w:rsidRDefault="00CE77DB" w:rsidP="00CE77D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  <w:p w14:paraId="3DD16A9A" w14:textId="1774AD00" w:rsidR="00FA4FD4" w:rsidRPr="00FA4FD4" w:rsidRDefault="00CE77DB" w:rsidP="00FA4FD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recorded</w:t>
            </w:r>
          </w:p>
        </w:tc>
        <w:tc>
          <w:tcPr>
            <w:tcW w:w="1548" w:type="dxa"/>
          </w:tcPr>
          <w:p w14:paraId="25F36599" w14:textId="77777777" w:rsidR="00CE77DB" w:rsidRPr="00710A85" w:rsidRDefault="00CE77D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058D5549" w14:textId="77777777" w:rsidR="00CE77DB" w:rsidRPr="00710A85" w:rsidRDefault="00CE77D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1A0D7590" w14:textId="30541A05" w:rsidR="00CE77DB" w:rsidRDefault="00FA4FD4" w:rsidP="00CC22C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CC22CA" w:rsidRPr="00710A85" w14:paraId="38293F52" w14:textId="77777777" w:rsidTr="00AC16DD">
        <w:tc>
          <w:tcPr>
            <w:tcW w:w="810" w:type="dxa"/>
          </w:tcPr>
          <w:p w14:paraId="5BCFE662" w14:textId="77777777" w:rsidR="00CC22CA" w:rsidRPr="005055F6" w:rsidRDefault="00CC22CA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1C62587" w14:textId="77777777" w:rsidR="000E47C1" w:rsidRDefault="00CC22CA" w:rsidP="009E797F">
            <w:pPr>
              <w:autoSpaceDE w:val="0"/>
              <w:autoSpaceDN w:val="0"/>
              <w:adjustRightInd w:val="0"/>
            </w:pPr>
            <w:r>
              <w:t xml:space="preserve">Baseline CD4 count </w:t>
            </w:r>
            <w:r w:rsidR="000E47C1">
              <w:t xml:space="preserve">during pregnancy </w:t>
            </w:r>
          </w:p>
          <w:p w14:paraId="399A8369" w14:textId="77777777" w:rsidR="00CC22CA" w:rsidRPr="000E47C1" w:rsidRDefault="000E47C1" w:rsidP="009E797F">
            <w:pPr>
              <w:autoSpaceDE w:val="0"/>
              <w:autoSpaceDN w:val="0"/>
              <w:adjustRightInd w:val="0"/>
              <w:rPr>
                <w:i/>
              </w:rPr>
            </w:pPr>
            <w:r w:rsidRPr="000E47C1">
              <w:rPr>
                <w:i/>
              </w:rPr>
              <w:t>(if more than two, use the earliest one)</w:t>
            </w:r>
          </w:p>
        </w:tc>
        <w:tc>
          <w:tcPr>
            <w:tcW w:w="2610" w:type="dxa"/>
          </w:tcPr>
          <w:p w14:paraId="746E2153" w14:textId="77777777" w:rsidR="00CC22CA" w:rsidRDefault="00CC22CA" w:rsidP="00FA4FD4">
            <w:pPr>
              <w:autoSpaceDE w:val="0"/>
              <w:autoSpaceDN w:val="0"/>
              <w:adjustRightInd w:val="0"/>
            </w:pPr>
          </w:p>
          <w:p w14:paraId="77B0250A" w14:textId="4001705A" w:rsidR="00FA4FD4" w:rsidRPr="00FA4FD4" w:rsidRDefault="00FA4FD4" w:rsidP="00FA4FD4">
            <w:pPr>
              <w:autoSpaceDE w:val="0"/>
              <w:autoSpaceDN w:val="0"/>
              <w:adjustRightInd w:val="0"/>
            </w:pPr>
            <w:r>
              <w:t>------------</w:t>
            </w:r>
          </w:p>
        </w:tc>
        <w:tc>
          <w:tcPr>
            <w:tcW w:w="1548" w:type="dxa"/>
          </w:tcPr>
          <w:p w14:paraId="3B89DEEE" w14:textId="77777777" w:rsidR="00CC22CA" w:rsidRPr="00710A85" w:rsidRDefault="00CC22CA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333A1253" w14:textId="77777777" w:rsidR="00CC22CA" w:rsidRPr="00710A85" w:rsidRDefault="00CC22CA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55DDC707" w14:textId="77777777" w:rsidR="00CC22CA" w:rsidRPr="00ED3A05" w:rsidRDefault="00CC22CA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ED3A05">
              <w:rPr>
                <w:bCs/>
                <w:i/>
                <w:color w:val="000000"/>
              </w:rPr>
              <w:t>HIV care follow-up form</w:t>
            </w:r>
            <w:r>
              <w:rPr>
                <w:bCs/>
                <w:i/>
                <w:color w:val="000000"/>
              </w:rPr>
              <w:t xml:space="preserve"> or PMTCT register </w:t>
            </w:r>
          </w:p>
        </w:tc>
      </w:tr>
      <w:tr w:rsidR="00FA4FD4" w:rsidRPr="00710A85" w14:paraId="5E7158BA" w14:textId="77777777" w:rsidTr="00AC16DD">
        <w:tc>
          <w:tcPr>
            <w:tcW w:w="810" w:type="dxa"/>
          </w:tcPr>
          <w:p w14:paraId="00D5001A" w14:textId="77777777" w:rsidR="00FA4FD4" w:rsidRPr="005055F6" w:rsidRDefault="00FA4FD4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0671A750" w14:textId="35A8AA75" w:rsidR="00FA4FD4" w:rsidRDefault="00FA4FD4" w:rsidP="009E797F">
            <w:pPr>
              <w:autoSpaceDE w:val="0"/>
              <w:autoSpaceDN w:val="0"/>
              <w:adjustRightInd w:val="0"/>
            </w:pPr>
            <w:r>
              <w:t>Viral load taken</w:t>
            </w:r>
          </w:p>
        </w:tc>
        <w:tc>
          <w:tcPr>
            <w:tcW w:w="2610" w:type="dxa"/>
          </w:tcPr>
          <w:p w14:paraId="380C4833" w14:textId="4D57C2BD" w:rsidR="00FA4FD4" w:rsidRDefault="00FA4FD4" w:rsidP="00FA4FD4">
            <w:pPr>
              <w:autoSpaceDE w:val="0"/>
              <w:autoSpaceDN w:val="0"/>
              <w:adjustRightInd w:val="0"/>
            </w:pPr>
            <w:r>
              <w:t xml:space="preserve">1. </w:t>
            </w:r>
            <w:r w:rsidRPr="00FA4FD4">
              <w:t>Yes</w:t>
            </w:r>
          </w:p>
          <w:p w14:paraId="73F950B0" w14:textId="77777777" w:rsidR="00FA4FD4" w:rsidRDefault="00FA4FD4" w:rsidP="00FA4FD4">
            <w:pPr>
              <w:autoSpaceDE w:val="0"/>
              <w:autoSpaceDN w:val="0"/>
              <w:adjustRightInd w:val="0"/>
            </w:pPr>
            <w:r>
              <w:t>2. No</w:t>
            </w:r>
          </w:p>
          <w:p w14:paraId="512C4E93" w14:textId="1964DBFA" w:rsidR="00FA4FD4" w:rsidRDefault="00FA4FD4" w:rsidP="00FA4FD4">
            <w:pPr>
              <w:autoSpaceDE w:val="0"/>
              <w:autoSpaceDN w:val="0"/>
              <w:adjustRightInd w:val="0"/>
            </w:pPr>
            <w:r>
              <w:t xml:space="preserve">3. </w:t>
            </w:r>
            <w:r w:rsidRPr="00FA4FD4">
              <w:t>Not recorded</w:t>
            </w:r>
          </w:p>
        </w:tc>
        <w:tc>
          <w:tcPr>
            <w:tcW w:w="1548" w:type="dxa"/>
          </w:tcPr>
          <w:p w14:paraId="2BCF50AD" w14:textId="77777777" w:rsidR="00FA4FD4" w:rsidRPr="00710A85" w:rsidRDefault="00FA4FD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4B56CD52" w14:textId="77777777" w:rsidR="00FA4FD4" w:rsidRPr="00710A85" w:rsidRDefault="00FA4FD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5C0F9FC6" w14:textId="33B387C0" w:rsidR="00FA4FD4" w:rsidRPr="00ED3A05" w:rsidRDefault="002943A2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040774" w:rsidRPr="00710A85" w14:paraId="3E2E7974" w14:textId="77777777" w:rsidTr="00AC16DD">
        <w:tc>
          <w:tcPr>
            <w:tcW w:w="810" w:type="dxa"/>
          </w:tcPr>
          <w:p w14:paraId="216EF639" w14:textId="3E995CE2" w:rsidR="00040774" w:rsidRPr="005055F6" w:rsidRDefault="00040774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8E89C7C" w14:textId="77777777" w:rsidR="00040774" w:rsidRDefault="000E47C1" w:rsidP="003A1059">
            <w:pPr>
              <w:autoSpaceDE w:val="0"/>
              <w:autoSpaceDN w:val="0"/>
              <w:adjustRightInd w:val="0"/>
            </w:pPr>
            <w:r>
              <w:t xml:space="preserve">Viral load during </w:t>
            </w:r>
            <w:r w:rsidR="00040774">
              <w:t xml:space="preserve">enrollment into PMTCT </w:t>
            </w:r>
            <w:r w:rsidR="003A1059">
              <w:t>care</w:t>
            </w:r>
            <w:r>
              <w:t xml:space="preserve"> (anytime)</w:t>
            </w:r>
            <w:r w:rsidR="00040774">
              <w:t xml:space="preserve"> or then after </w:t>
            </w:r>
            <w:r w:rsidR="00B0324A">
              <w:t xml:space="preserve">in PMTCT care </w:t>
            </w:r>
            <w:r w:rsidR="00040774">
              <w:t>(specify the date)</w:t>
            </w:r>
          </w:p>
        </w:tc>
        <w:tc>
          <w:tcPr>
            <w:tcW w:w="2610" w:type="dxa"/>
          </w:tcPr>
          <w:p w14:paraId="4EC8083A" w14:textId="77777777" w:rsidR="00040774" w:rsidRDefault="00040774" w:rsidP="003A1059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__________</w:t>
            </w:r>
            <w:r w:rsidR="004E4855" w:rsidRPr="004E4855">
              <w:rPr>
                <w:bCs/>
                <w:color w:val="000000"/>
              </w:rPr>
              <w:t>copies/ml</w:t>
            </w:r>
          </w:p>
          <w:p w14:paraId="6AF08856" w14:textId="77777777" w:rsidR="00040774" w:rsidRPr="00710A85" w:rsidRDefault="0004077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28AB4155" w14:textId="77777777" w:rsidR="00040774" w:rsidRPr="00710A85" w:rsidRDefault="0004077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4CF6178B" w14:textId="77777777" w:rsidR="00040774" w:rsidRPr="00710A85" w:rsidRDefault="0004077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17F21C25" w14:textId="77777777" w:rsidR="00040774" w:rsidRPr="00ED3A05" w:rsidRDefault="00040774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ED3A05">
              <w:rPr>
                <w:bCs/>
                <w:i/>
                <w:color w:val="000000"/>
              </w:rPr>
              <w:t>HIV care follow-up form</w:t>
            </w:r>
            <w:r>
              <w:rPr>
                <w:bCs/>
                <w:i/>
                <w:color w:val="000000"/>
              </w:rPr>
              <w:t xml:space="preserve"> or PMTCT register</w:t>
            </w:r>
          </w:p>
        </w:tc>
      </w:tr>
      <w:tr w:rsidR="00040774" w:rsidRPr="00710A85" w14:paraId="69A2C3B0" w14:textId="77777777" w:rsidTr="00AC16DD">
        <w:tc>
          <w:tcPr>
            <w:tcW w:w="810" w:type="dxa"/>
          </w:tcPr>
          <w:p w14:paraId="17F631F5" w14:textId="77777777" w:rsidR="00040774" w:rsidRPr="005055F6" w:rsidRDefault="00040774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AE73D2C" w14:textId="2D951B60" w:rsidR="00040774" w:rsidRDefault="00040774" w:rsidP="009E797F">
            <w:pPr>
              <w:autoSpaceDE w:val="0"/>
              <w:autoSpaceDN w:val="0"/>
              <w:adjustRightInd w:val="0"/>
            </w:pPr>
            <w:r>
              <w:t xml:space="preserve">Clinical stage </w:t>
            </w:r>
            <w:r w:rsidR="007A0249">
              <w:t xml:space="preserve">of HIV </w:t>
            </w:r>
            <w:r>
              <w:t xml:space="preserve">upon enrollment into PMTCT care </w:t>
            </w:r>
          </w:p>
        </w:tc>
        <w:tc>
          <w:tcPr>
            <w:tcW w:w="2610" w:type="dxa"/>
          </w:tcPr>
          <w:p w14:paraId="7422B186" w14:textId="77777777" w:rsidR="00040774" w:rsidRDefault="00040774" w:rsidP="00FA4FD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age I </w:t>
            </w:r>
          </w:p>
          <w:p w14:paraId="72015B23" w14:textId="77777777" w:rsidR="00040774" w:rsidRDefault="00040774" w:rsidP="00FA4FD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 II</w:t>
            </w:r>
          </w:p>
          <w:p w14:paraId="3912387D" w14:textId="77777777" w:rsidR="00040774" w:rsidRDefault="00040774" w:rsidP="00FA4FD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 III</w:t>
            </w:r>
          </w:p>
          <w:p w14:paraId="0B0DE71C" w14:textId="77777777" w:rsidR="00040774" w:rsidRDefault="00040774" w:rsidP="00FA4FD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age IV </w:t>
            </w:r>
          </w:p>
        </w:tc>
        <w:tc>
          <w:tcPr>
            <w:tcW w:w="1548" w:type="dxa"/>
          </w:tcPr>
          <w:p w14:paraId="2F67CC87" w14:textId="77777777" w:rsidR="00040774" w:rsidRPr="00710A85" w:rsidRDefault="0004077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3C1E2917" w14:textId="77777777" w:rsidR="00040774" w:rsidRPr="00710A85" w:rsidRDefault="00040774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6C1B2D39" w14:textId="77777777" w:rsidR="00040774" w:rsidRPr="00ED3A05" w:rsidRDefault="00040774" w:rsidP="00422DE3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ED3A05">
              <w:rPr>
                <w:bCs/>
                <w:i/>
                <w:color w:val="000000"/>
              </w:rPr>
              <w:t>HIV care follow-up form</w:t>
            </w:r>
            <w:r>
              <w:rPr>
                <w:bCs/>
                <w:i/>
                <w:color w:val="000000"/>
              </w:rPr>
              <w:t xml:space="preserve"> or PMTCT register</w:t>
            </w:r>
          </w:p>
        </w:tc>
      </w:tr>
      <w:tr w:rsidR="007A0249" w:rsidRPr="00710A85" w14:paraId="4C0CEF5D" w14:textId="77777777" w:rsidTr="00AC16DD">
        <w:tc>
          <w:tcPr>
            <w:tcW w:w="810" w:type="dxa"/>
          </w:tcPr>
          <w:p w14:paraId="7402A94A" w14:textId="77777777" w:rsidR="007A0249" w:rsidRPr="005055F6" w:rsidRDefault="007A0249" w:rsidP="00A62CB3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5256CE0" w14:textId="3966417F" w:rsidR="007A0249" w:rsidRDefault="007A0249" w:rsidP="009E797F">
            <w:pPr>
              <w:autoSpaceDE w:val="0"/>
              <w:autoSpaceDN w:val="0"/>
              <w:adjustRightInd w:val="0"/>
            </w:pPr>
            <w:r>
              <w:t>Gestational age at enrollment into PMTCT care</w:t>
            </w:r>
          </w:p>
        </w:tc>
        <w:tc>
          <w:tcPr>
            <w:tcW w:w="2610" w:type="dxa"/>
          </w:tcPr>
          <w:p w14:paraId="08167071" w14:textId="77777777" w:rsidR="009A033A" w:rsidRDefault="009A033A" w:rsidP="007A0249">
            <w:pPr>
              <w:pStyle w:val="ListParagraph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</w:rPr>
            </w:pPr>
          </w:p>
          <w:p w14:paraId="27CEA3EB" w14:textId="5E7FAB88" w:rsidR="007A0249" w:rsidRDefault="007A0249" w:rsidP="007A0249">
            <w:pPr>
              <w:pStyle w:val="ListParagraph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 weeks</w:t>
            </w:r>
          </w:p>
        </w:tc>
        <w:tc>
          <w:tcPr>
            <w:tcW w:w="1548" w:type="dxa"/>
          </w:tcPr>
          <w:p w14:paraId="3D734058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09783EDF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66EE419" w14:textId="77777777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ANC register or </w:t>
            </w:r>
          </w:p>
          <w:p w14:paraId="07316090" w14:textId="77777777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 or</w:t>
            </w:r>
          </w:p>
          <w:p w14:paraId="6510AEC0" w14:textId="0C5220C0" w:rsidR="007A0249" w:rsidRPr="00ED3A05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D520FF" w:rsidRPr="00710A85" w14:paraId="72B5DDF6" w14:textId="77777777" w:rsidTr="00AC16DD">
        <w:tc>
          <w:tcPr>
            <w:tcW w:w="810" w:type="dxa"/>
          </w:tcPr>
          <w:p w14:paraId="0A7867B2" w14:textId="77777777" w:rsidR="00D520FF" w:rsidRPr="005055F6" w:rsidRDefault="00D520FF" w:rsidP="00A62CB3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482ECDD6" w14:textId="1AAB44AB" w:rsidR="00D520FF" w:rsidRDefault="00D520FF" w:rsidP="009E797F">
            <w:pPr>
              <w:autoSpaceDE w:val="0"/>
              <w:autoSpaceDN w:val="0"/>
              <w:adjustRightInd w:val="0"/>
            </w:pPr>
            <w:r>
              <w:t>Antenatal care visit</w:t>
            </w:r>
          </w:p>
        </w:tc>
        <w:tc>
          <w:tcPr>
            <w:tcW w:w="2610" w:type="dxa"/>
          </w:tcPr>
          <w:p w14:paraId="30A82AC7" w14:textId="77777777" w:rsidR="00D520FF" w:rsidRDefault="00D520FF" w:rsidP="00D520FF">
            <w:pPr>
              <w:autoSpaceDE w:val="0"/>
              <w:autoSpaceDN w:val="0"/>
              <w:adjustRightInd w:val="0"/>
            </w:pPr>
            <w:r>
              <w:t xml:space="preserve">1. </w:t>
            </w:r>
            <w:r w:rsidRPr="00FA4FD4">
              <w:t>Yes</w:t>
            </w:r>
          </w:p>
          <w:p w14:paraId="469B7118" w14:textId="4A555B2D" w:rsidR="00D520FF" w:rsidRPr="00D520FF" w:rsidRDefault="00D520FF" w:rsidP="00D520FF">
            <w:pPr>
              <w:autoSpaceDE w:val="0"/>
              <w:autoSpaceDN w:val="0"/>
              <w:adjustRightInd w:val="0"/>
            </w:pPr>
            <w:r>
              <w:t>2. No</w:t>
            </w:r>
          </w:p>
        </w:tc>
        <w:tc>
          <w:tcPr>
            <w:tcW w:w="1548" w:type="dxa"/>
          </w:tcPr>
          <w:p w14:paraId="544E8434" w14:textId="77777777" w:rsidR="00D520FF" w:rsidRPr="00710A85" w:rsidRDefault="00D520FF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63329A9A" w14:textId="77777777" w:rsidR="00D520FF" w:rsidRPr="00710A85" w:rsidRDefault="00D520FF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761EC60" w14:textId="77777777" w:rsidR="00D520FF" w:rsidRDefault="00D520FF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</w:p>
        </w:tc>
      </w:tr>
      <w:tr w:rsidR="007A0249" w:rsidRPr="00710A85" w14:paraId="4E84C5E1" w14:textId="77777777" w:rsidTr="00AC16DD">
        <w:tc>
          <w:tcPr>
            <w:tcW w:w="810" w:type="dxa"/>
          </w:tcPr>
          <w:p w14:paraId="2AE4B124" w14:textId="77777777" w:rsidR="007A0249" w:rsidRPr="005055F6" w:rsidRDefault="007A0249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26C8D45" w14:textId="07D2ADA5" w:rsidR="007A0249" w:rsidRDefault="007A0249" w:rsidP="009E797F">
            <w:pPr>
              <w:autoSpaceDE w:val="0"/>
              <w:autoSpaceDN w:val="0"/>
              <w:adjustRightInd w:val="0"/>
            </w:pPr>
            <w:r>
              <w:t>Total number of antenatal care visits</w:t>
            </w:r>
          </w:p>
        </w:tc>
        <w:tc>
          <w:tcPr>
            <w:tcW w:w="2610" w:type="dxa"/>
          </w:tcPr>
          <w:p w14:paraId="397445B7" w14:textId="3AB715BD" w:rsidR="007A0249" w:rsidRPr="00793AAB" w:rsidRDefault="007A0249" w:rsidP="00793AAB">
            <w:pPr>
              <w:autoSpaceDE w:val="0"/>
              <w:autoSpaceDN w:val="0"/>
              <w:adjustRightInd w:val="0"/>
            </w:pPr>
            <w:r w:rsidRPr="00793AAB">
              <w:t>________</w:t>
            </w:r>
          </w:p>
        </w:tc>
        <w:tc>
          <w:tcPr>
            <w:tcW w:w="1548" w:type="dxa"/>
          </w:tcPr>
          <w:p w14:paraId="3CA3596B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61AA32D7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3FC50BB" w14:textId="77777777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ANC register or </w:t>
            </w:r>
          </w:p>
          <w:p w14:paraId="596D3B32" w14:textId="21B1CD88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</w:t>
            </w:r>
          </w:p>
        </w:tc>
      </w:tr>
      <w:tr w:rsidR="007A0249" w:rsidRPr="00710A85" w14:paraId="2BF64039" w14:textId="77777777" w:rsidTr="00AC16DD">
        <w:tc>
          <w:tcPr>
            <w:tcW w:w="810" w:type="dxa"/>
          </w:tcPr>
          <w:p w14:paraId="66334834" w14:textId="77777777" w:rsidR="007A0249" w:rsidRPr="005055F6" w:rsidRDefault="007A0249" w:rsidP="00A62CB3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865D977" w14:textId="6AA36C38" w:rsidR="007A0249" w:rsidRDefault="000E2406" w:rsidP="009E797F">
            <w:pPr>
              <w:autoSpaceDE w:val="0"/>
              <w:autoSpaceDN w:val="0"/>
              <w:adjustRightInd w:val="0"/>
            </w:pPr>
            <w:r>
              <w:t>Mode of childbirth</w:t>
            </w:r>
          </w:p>
        </w:tc>
        <w:tc>
          <w:tcPr>
            <w:tcW w:w="2610" w:type="dxa"/>
          </w:tcPr>
          <w:p w14:paraId="6F71BC35" w14:textId="77777777" w:rsidR="007A0249" w:rsidRDefault="007A0249" w:rsidP="007A024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 w:rsidRPr="00ED2E96">
              <w:rPr>
                <w:rFonts w:ascii="Times New Roman" w:hAnsi="Times New Roman"/>
                <w:bCs/>
                <w:color w:val="000000"/>
              </w:rPr>
              <w:t xml:space="preserve">SVD </w:t>
            </w:r>
          </w:p>
          <w:p w14:paraId="794E3450" w14:textId="77777777" w:rsidR="007A0249" w:rsidRDefault="007A0249" w:rsidP="007A024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Cesarean section </w:t>
            </w:r>
          </w:p>
          <w:p w14:paraId="4839D307" w14:textId="77777777" w:rsidR="007A0249" w:rsidRPr="00443DF5" w:rsidRDefault="007A0249" w:rsidP="007A024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43DF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Forceps/Vacuum assisted </w:t>
            </w:r>
          </w:p>
          <w:p w14:paraId="6D619805" w14:textId="77777777" w:rsidR="007A0249" w:rsidRDefault="007A0249" w:rsidP="007A024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Episiotomy </w:t>
            </w:r>
          </w:p>
          <w:p w14:paraId="56549D9E" w14:textId="5411E7E9" w:rsidR="007A0249" w:rsidRPr="007A0249" w:rsidRDefault="007A0249" w:rsidP="007A024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 w:rsidRPr="007A0249">
              <w:rPr>
                <w:rFonts w:ascii="Times New Roman" w:hAnsi="Times New Roman"/>
                <w:bCs/>
                <w:color w:val="000000"/>
              </w:rPr>
              <w:t>Not recorded</w:t>
            </w:r>
          </w:p>
        </w:tc>
        <w:tc>
          <w:tcPr>
            <w:tcW w:w="1548" w:type="dxa"/>
          </w:tcPr>
          <w:p w14:paraId="072FAC1D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4AEA95B9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F2D986F" w14:textId="77777777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Delivery register or </w:t>
            </w:r>
          </w:p>
          <w:p w14:paraId="247EB519" w14:textId="133DCFBD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</w:t>
            </w:r>
          </w:p>
        </w:tc>
      </w:tr>
      <w:tr w:rsidR="007A0249" w:rsidRPr="00710A85" w14:paraId="77CE176C" w14:textId="77777777" w:rsidTr="00AC16DD">
        <w:tc>
          <w:tcPr>
            <w:tcW w:w="810" w:type="dxa"/>
          </w:tcPr>
          <w:p w14:paraId="29363EB6" w14:textId="77777777" w:rsidR="007A0249" w:rsidRPr="005055F6" w:rsidRDefault="007A0249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1108571" w14:textId="7FB598DD" w:rsidR="007A0249" w:rsidRDefault="007A0249" w:rsidP="009E797F">
            <w:pPr>
              <w:autoSpaceDE w:val="0"/>
              <w:autoSpaceDN w:val="0"/>
              <w:adjustRightInd w:val="0"/>
            </w:pPr>
            <w:r>
              <w:t>Place of delivery</w:t>
            </w:r>
          </w:p>
        </w:tc>
        <w:tc>
          <w:tcPr>
            <w:tcW w:w="2610" w:type="dxa"/>
          </w:tcPr>
          <w:p w14:paraId="3970E26E" w14:textId="77777777" w:rsidR="007A0249" w:rsidRDefault="007A0249" w:rsidP="007A024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 facility</w:t>
            </w:r>
          </w:p>
          <w:p w14:paraId="11DBF1CE" w14:textId="58FD0593" w:rsidR="007A0249" w:rsidRPr="007A0249" w:rsidRDefault="007A0249" w:rsidP="007A024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7A0249">
              <w:rPr>
                <w:rFonts w:ascii="Times New Roman" w:hAnsi="Times New Roman"/>
              </w:rPr>
              <w:t xml:space="preserve">Home  </w:t>
            </w:r>
          </w:p>
        </w:tc>
        <w:tc>
          <w:tcPr>
            <w:tcW w:w="1548" w:type="dxa"/>
          </w:tcPr>
          <w:p w14:paraId="3DD836B1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AB6E963" w14:textId="77777777" w:rsidR="007A0249" w:rsidRPr="00710A85" w:rsidRDefault="007A0249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46244093" w14:textId="01755417" w:rsidR="007A0249" w:rsidRDefault="007A0249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E0412B" w:rsidRPr="00710A85" w14:paraId="0BBB355C" w14:textId="77777777" w:rsidTr="00AC16DD">
        <w:tc>
          <w:tcPr>
            <w:tcW w:w="810" w:type="dxa"/>
          </w:tcPr>
          <w:p w14:paraId="00E9C194" w14:textId="77777777" w:rsidR="00E0412B" w:rsidRPr="005055F6" w:rsidRDefault="00E0412B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2B3FBD9" w14:textId="15A24A0F" w:rsidR="00E0412B" w:rsidRDefault="00E0412B" w:rsidP="009E797F">
            <w:pPr>
              <w:autoSpaceDE w:val="0"/>
              <w:autoSpaceDN w:val="0"/>
              <w:adjustRightInd w:val="0"/>
            </w:pPr>
            <w:r>
              <w:rPr>
                <w:color w:val="000000" w:themeColor="text1"/>
              </w:rPr>
              <w:t>Maternal breast condition</w:t>
            </w:r>
          </w:p>
        </w:tc>
        <w:tc>
          <w:tcPr>
            <w:tcW w:w="2610" w:type="dxa"/>
          </w:tcPr>
          <w:p w14:paraId="05A95281" w14:textId="23B78260" w:rsidR="00E0412B" w:rsidRPr="00D606A4" w:rsidRDefault="00E0412B" w:rsidP="00E0412B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 w:rsidRPr="00D606A4">
              <w:rPr>
                <w:color w:val="000000" w:themeColor="text1"/>
              </w:rPr>
              <w:t>Normal</w:t>
            </w:r>
          </w:p>
          <w:p w14:paraId="3CFFC5CD" w14:textId="77777777" w:rsidR="00E0412B" w:rsidRDefault="00E0412B" w:rsidP="00E0412B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 Mastitis/</w:t>
            </w:r>
            <w:r w:rsidRPr="00D606A4">
              <w:rPr>
                <w:color w:val="000000" w:themeColor="text1"/>
              </w:rPr>
              <w:t>Breast Abscess</w:t>
            </w:r>
            <w:r w:rsidRPr="00E0412B">
              <w:rPr>
                <w:color w:val="000000" w:themeColor="text1"/>
              </w:rPr>
              <w:t xml:space="preserve">. </w:t>
            </w:r>
          </w:p>
          <w:p w14:paraId="6DD16655" w14:textId="26AD5C4C" w:rsidR="00E0412B" w:rsidRPr="00E0412B" w:rsidRDefault="00E0412B" w:rsidP="00E0412B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. </w:t>
            </w:r>
            <w:r w:rsidRPr="00E0412B">
              <w:rPr>
                <w:color w:val="000000" w:themeColor="text1"/>
              </w:rPr>
              <w:t>Not recorded</w:t>
            </w:r>
          </w:p>
        </w:tc>
        <w:tc>
          <w:tcPr>
            <w:tcW w:w="1548" w:type="dxa"/>
          </w:tcPr>
          <w:p w14:paraId="154FC08F" w14:textId="77777777" w:rsidR="00E0412B" w:rsidRPr="00710A85" w:rsidRDefault="00E0412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F9AD896" w14:textId="77777777" w:rsidR="00E0412B" w:rsidRPr="00710A85" w:rsidRDefault="00E0412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09B87A3E" w14:textId="77777777" w:rsidR="00E0412B" w:rsidRDefault="00E0412B" w:rsidP="00E0412B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 or</w:t>
            </w:r>
          </w:p>
          <w:p w14:paraId="6273B387" w14:textId="05364656" w:rsidR="00E0412B" w:rsidRDefault="00E0412B" w:rsidP="00E0412B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follow-up card</w:t>
            </w:r>
          </w:p>
        </w:tc>
      </w:tr>
      <w:tr w:rsidR="00E0412B" w:rsidRPr="00710A85" w14:paraId="23B5B46D" w14:textId="77777777" w:rsidTr="00AC16DD">
        <w:tc>
          <w:tcPr>
            <w:tcW w:w="810" w:type="dxa"/>
          </w:tcPr>
          <w:p w14:paraId="61B5DECC" w14:textId="77777777" w:rsidR="00E0412B" w:rsidRPr="005055F6" w:rsidRDefault="00E0412B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193130D2" w14:textId="11E34882" w:rsidR="00E0412B" w:rsidRDefault="00CE77DB" w:rsidP="009E797F">
            <w:pPr>
              <w:autoSpaceDE w:val="0"/>
              <w:autoSpaceDN w:val="0"/>
              <w:adjustRightInd w:val="0"/>
            </w:pPr>
            <w:r w:rsidRPr="00D606A4">
              <w:t>Syphilis test result</w:t>
            </w:r>
          </w:p>
        </w:tc>
        <w:tc>
          <w:tcPr>
            <w:tcW w:w="2610" w:type="dxa"/>
          </w:tcPr>
          <w:p w14:paraId="56F16398" w14:textId="7CFE6BE3" w:rsidR="00CE77DB" w:rsidRPr="00D606A4" w:rsidRDefault="00CE77DB" w:rsidP="00CE77DB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D606A4">
              <w:rPr>
                <w:color w:val="000000" w:themeColor="text1"/>
              </w:rPr>
              <w:t xml:space="preserve">. </w:t>
            </w:r>
            <w:r>
              <w:rPr>
                <w:color w:val="000000" w:themeColor="text1"/>
              </w:rPr>
              <w:t>Reactive</w:t>
            </w:r>
          </w:p>
          <w:p w14:paraId="05869E0E" w14:textId="184D6AAB" w:rsidR="00CE77DB" w:rsidRPr="00D606A4" w:rsidRDefault="00CE77DB" w:rsidP="00CE77D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606A4">
              <w:rPr>
                <w:color w:val="000000" w:themeColor="text1"/>
              </w:rPr>
              <w:t xml:space="preserve">. </w:t>
            </w:r>
            <w:r>
              <w:rPr>
                <w:color w:val="000000" w:themeColor="text1"/>
              </w:rPr>
              <w:t>Not reactive</w:t>
            </w:r>
          </w:p>
          <w:p w14:paraId="0F2AB3AC" w14:textId="4C67D4FC" w:rsidR="00E0412B" w:rsidRPr="00CE77DB" w:rsidRDefault="00CE77DB" w:rsidP="00CE77DB">
            <w:pPr>
              <w:autoSpaceDE w:val="0"/>
              <w:autoSpaceDN w:val="0"/>
              <w:adjustRightInd w:val="0"/>
            </w:pPr>
            <w:r>
              <w:rPr>
                <w:color w:val="000000" w:themeColor="text1"/>
              </w:rPr>
              <w:t>3</w:t>
            </w:r>
            <w:r w:rsidRPr="00CE77DB">
              <w:rPr>
                <w:color w:val="000000" w:themeColor="text1"/>
              </w:rPr>
              <w:t>. Not detected</w:t>
            </w:r>
          </w:p>
        </w:tc>
        <w:tc>
          <w:tcPr>
            <w:tcW w:w="1548" w:type="dxa"/>
          </w:tcPr>
          <w:p w14:paraId="743B769E" w14:textId="77777777" w:rsidR="00E0412B" w:rsidRPr="00710A85" w:rsidRDefault="00E0412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84280E3" w14:textId="77777777" w:rsidR="00E0412B" w:rsidRPr="00710A85" w:rsidRDefault="00E0412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1A57571D" w14:textId="44939AD6" w:rsidR="00E0412B" w:rsidRDefault="00D520FF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CE77DB" w:rsidRPr="00710A85" w14:paraId="792C4536" w14:textId="77777777" w:rsidTr="00AC16DD">
        <w:tc>
          <w:tcPr>
            <w:tcW w:w="810" w:type="dxa"/>
          </w:tcPr>
          <w:p w14:paraId="1D13B95F" w14:textId="77777777" w:rsidR="00CE77DB" w:rsidRPr="005055F6" w:rsidRDefault="00CE77DB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18BB2032" w14:textId="1F9AB531" w:rsidR="00CE77DB" w:rsidRPr="00D606A4" w:rsidRDefault="00CE77DB" w:rsidP="009E797F">
            <w:pPr>
              <w:autoSpaceDE w:val="0"/>
              <w:autoSpaceDN w:val="0"/>
              <w:adjustRightInd w:val="0"/>
            </w:pPr>
            <w:r>
              <w:t>TB status</w:t>
            </w:r>
          </w:p>
        </w:tc>
        <w:tc>
          <w:tcPr>
            <w:tcW w:w="2610" w:type="dxa"/>
          </w:tcPr>
          <w:p w14:paraId="1F7C4003" w14:textId="77777777" w:rsidR="00CE77DB" w:rsidRPr="00D606A4" w:rsidRDefault="00CE77DB" w:rsidP="00CE77DB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D606A4">
              <w:rPr>
                <w:color w:val="000000" w:themeColor="text1"/>
              </w:rPr>
              <w:t xml:space="preserve">. Positive </w:t>
            </w:r>
          </w:p>
          <w:p w14:paraId="7CB06686" w14:textId="77777777" w:rsidR="00CE77DB" w:rsidRPr="00D606A4" w:rsidRDefault="00CE77DB" w:rsidP="00CE77DB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606A4">
              <w:rPr>
                <w:color w:val="000000" w:themeColor="text1"/>
              </w:rPr>
              <w:t>. Negative</w:t>
            </w:r>
          </w:p>
          <w:p w14:paraId="5DCED7DB" w14:textId="165A2A6A" w:rsidR="00CE77DB" w:rsidRDefault="00CE77DB" w:rsidP="00CE77DB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CE77DB">
              <w:rPr>
                <w:color w:val="000000" w:themeColor="text1"/>
              </w:rPr>
              <w:t>. Not detected</w:t>
            </w:r>
          </w:p>
        </w:tc>
        <w:tc>
          <w:tcPr>
            <w:tcW w:w="1548" w:type="dxa"/>
          </w:tcPr>
          <w:p w14:paraId="633BE784" w14:textId="77777777" w:rsidR="00CE77DB" w:rsidRPr="00710A85" w:rsidRDefault="00CE77D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0C2D8F91" w14:textId="77777777" w:rsidR="00CE77DB" w:rsidRPr="00710A85" w:rsidRDefault="00CE77DB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4AE974A2" w14:textId="6DA7CE85" w:rsidR="00CE77DB" w:rsidRDefault="00D520FF" w:rsidP="007A0249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2943A2" w:rsidRPr="00710A85" w14:paraId="4D1F4CD8" w14:textId="77777777" w:rsidTr="00AC16DD">
        <w:tc>
          <w:tcPr>
            <w:tcW w:w="810" w:type="dxa"/>
          </w:tcPr>
          <w:p w14:paraId="7F39A1B1" w14:textId="77777777" w:rsidR="002943A2" w:rsidRPr="005055F6" w:rsidRDefault="002943A2" w:rsidP="00063BD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60FCFD0F" w14:textId="44D3E577" w:rsidR="002943A2" w:rsidRDefault="002943A2" w:rsidP="009E797F">
            <w:pPr>
              <w:autoSpaceDE w:val="0"/>
              <w:autoSpaceDN w:val="0"/>
              <w:adjustRightInd w:val="0"/>
            </w:pPr>
            <w:r>
              <w:rPr>
                <w:color w:val="000000" w:themeColor="text1"/>
              </w:rPr>
              <w:t>ART adherence</w:t>
            </w:r>
          </w:p>
        </w:tc>
        <w:tc>
          <w:tcPr>
            <w:tcW w:w="2610" w:type="dxa"/>
          </w:tcPr>
          <w:p w14:paraId="5B9DD754" w14:textId="42E2FAA5" w:rsidR="002943A2" w:rsidRPr="00D606A4" w:rsidRDefault="002943A2" w:rsidP="002943A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 </w:t>
            </w:r>
            <w:r w:rsidRPr="00D606A4">
              <w:rPr>
                <w:color w:val="000000" w:themeColor="text1"/>
              </w:rPr>
              <w:t>Good</w:t>
            </w:r>
          </w:p>
          <w:p w14:paraId="515AA847" w14:textId="2E754FC1" w:rsidR="002943A2" w:rsidRPr="00D606A4" w:rsidRDefault="002943A2" w:rsidP="002943A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606A4">
              <w:rPr>
                <w:color w:val="000000" w:themeColor="text1"/>
              </w:rPr>
              <w:t>. Fair</w:t>
            </w:r>
          </w:p>
          <w:p w14:paraId="1DF681D0" w14:textId="7FA5B79D" w:rsidR="002943A2" w:rsidRDefault="002943A2" w:rsidP="002943A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D606A4">
              <w:rPr>
                <w:color w:val="000000" w:themeColor="text1"/>
              </w:rPr>
              <w:t>. Poor</w:t>
            </w:r>
          </w:p>
          <w:p w14:paraId="648508BB" w14:textId="2E2FF675" w:rsidR="002943A2" w:rsidRDefault="002943A2" w:rsidP="002943A2">
            <w:pPr>
              <w:spacing w:after="3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 Not recorded</w:t>
            </w:r>
          </w:p>
        </w:tc>
        <w:tc>
          <w:tcPr>
            <w:tcW w:w="1548" w:type="dxa"/>
          </w:tcPr>
          <w:p w14:paraId="5EACD76E" w14:textId="77777777" w:rsidR="002943A2" w:rsidRPr="00710A85" w:rsidRDefault="002943A2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27D18D93" w14:textId="77777777" w:rsidR="002943A2" w:rsidRPr="00710A85" w:rsidRDefault="002943A2" w:rsidP="00422DE3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06722C6C" w14:textId="77777777" w:rsidR="00D520FF" w:rsidRDefault="00D520FF" w:rsidP="00D520FF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 or</w:t>
            </w:r>
          </w:p>
          <w:p w14:paraId="2D31087C" w14:textId="651ECF6C" w:rsidR="002943A2" w:rsidRDefault="00D520FF" w:rsidP="00D520FF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follow-up card</w:t>
            </w:r>
          </w:p>
        </w:tc>
      </w:tr>
    </w:tbl>
    <w:p w14:paraId="7C947F13" w14:textId="77777777" w:rsidR="00AE3B87" w:rsidRDefault="00AE3B87" w:rsidP="00063BD4">
      <w:pPr>
        <w:autoSpaceDE w:val="0"/>
        <w:autoSpaceDN w:val="0"/>
        <w:adjustRightInd w:val="0"/>
        <w:ind w:hanging="90"/>
        <w:rPr>
          <w:b/>
          <w:bCs/>
        </w:rPr>
      </w:pPr>
    </w:p>
    <w:p w14:paraId="5B82A6CE" w14:textId="6D21EB2B" w:rsidR="00983B48" w:rsidRDefault="00063BD4" w:rsidP="00063BD4">
      <w:pPr>
        <w:autoSpaceDE w:val="0"/>
        <w:autoSpaceDN w:val="0"/>
        <w:adjustRightInd w:val="0"/>
        <w:ind w:hanging="90"/>
        <w:rPr>
          <w:b/>
          <w:bCs/>
        </w:rPr>
      </w:pPr>
      <w:r>
        <w:rPr>
          <w:b/>
          <w:bCs/>
        </w:rPr>
        <w:t xml:space="preserve">4. </w:t>
      </w:r>
      <w:r w:rsidR="00EC6FE4">
        <w:rPr>
          <w:b/>
          <w:bCs/>
        </w:rPr>
        <w:t>Newborn'</w:t>
      </w:r>
      <w:r w:rsidR="00DE7B3B">
        <w:rPr>
          <w:b/>
          <w:bCs/>
        </w:rPr>
        <w:t xml:space="preserve">s characteristics </w:t>
      </w:r>
      <w:r w:rsidR="00AE3B87">
        <w:rPr>
          <w:b/>
          <w:bCs/>
        </w:rPr>
        <w:t>and related HEIs care status</w:t>
      </w:r>
    </w:p>
    <w:tbl>
      <w:tblPr>
        <w:tblW w:w="140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0"/>
        <w:gridCol w:w="4248"/>
        <w:gridCol w:w="2610"/>
        <w:gridCol w:w="1548"/>
        <w:gridCol w:w="1857"/>
        <w:gridCol w:w="3003"/>
      </w:tblGrid>
      <w:tr w:rsidR="00DE7B3B" w14:paraId="7D9F5116" w14:textId="77777777" w:rsidTr="00422DE3">
        <w:tc>
          <w:tcPr>
            <w:tcW w:w="810" w:type="dxa"/>
          </w:tcPr>
          <w:p w14:paraId="69098A6C" w14:textId="77777777" w:rsidR="00DE7B3B" w:rsidRPr="005055F6" w:rsidRDefault="00DE7B3B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E104DEB" w14:textId="77777777" w:rsidR="00DE7B3B" w:rsidRDefault="00DE7B3B" w:rsidP="00942F14">
            <w:pPr>
              <w:autoSpaceDE w:val="0"/>
              <w:autoSpaceDN w:val="0"/>
              <w:adjustRightInd w:val="0"/>
            </w:pPr>
            <w:r>
              <w:t xml:space="preserve">Date of birth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4289ED70" w14:textId="77777777" w:rsidR="00DE7B3B" w:rsidRDefault="00DE7B3B" w:rsidP="00942F14">
            <w:pPr>
              <w:pStyle w:val="ListParagraph"/>
              <w:autoSpaceDE w:val="0"/>
              <w:autoSpaceDN w:val="0"/>
              <w:adjustRightInd w:val="0"/>
              <w:spacing w:before="240" w:after="0"/>
              <w:ind w:left="0"/>
              <w:rPr>
                <w:rFonts w:ascii="Times New Roman" w:hAnsi="Times New Roman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4066BCF3" w14:textId="77777777" w:rsidR="00DE7B3B" w:rsidRPr="00710A85" w:rsidRDefault="00DE7B3B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406B9942" w14:textId="77777777" w:rsidR="00DE7B3B" w:rsidRPr="00710A85" w:rsidRDefault="00DE7B3B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AE350CA" w14:textId="490DA417" w:rsidR="00DE7B3B" w:rsidRDefault="00DE7B3B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Delivery register</w:t>
            </w:r>
            <w:r w:rsidR="00443DF5">
              <w:rPr>
                <w:bCs/>
                <w:i/>
                <w:color w:val="000000"/>
              </w:rPr>
              <w:t>/HEI follow-up card or/</w:t>
            </w:r>
            <w:r>
              <w:rPr>
                <w:bCs/>
                <w:i/>
                <w:color w:val="000000"/>
              </w:rPr>
              <w:t xml:space="preserve">HEI register </w:t>
            </w:r>
          </w:p>
        </w:tc>
      </w:tr>
      <w:tr w:rsidR="003015EE" w14:paraId="0FCA2F71" w14:textId="77777777" w:rsidTr="00422DE3">
        <w:tc>
          <w:tcPr>
            <w:tcW w:w="810" w:type="dxa"/>
          </w:tcPr>
          <w:p w14:paraId="63F6B4FF" w14:textId="77777777" w:rsidR="003015EE" w:rsidRPr="005055F6" w:rsidRDefault="003015EE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0A8A8C28" w14:textId="77777777" w:rsidR="003015EE" w:rsidRDefault="003015EE" w:rsidP="00942F14">
            <w:pPr>
              <w:autoSpaceDE w:val="0"/>
              <w:autoSpaceDN w:val="0"/>
              <w:adjustRightInd w:val="0"/>
            </w:pPr>
            <w:r>
              <w:t xml:space="preserve">Birth weight </w:t>
            </w:r>
          </w:p>
        </w:tc>
        <w:tc>
          <w:tcPr>
            <w:tcW w:w="2610" w:type="dxa"/>
          </w:tcPr>
          <w:p w14:paraId="002F9521" w14:textId="32F0D574" w:rsidR="003015EE" w:rsidRDefault="003015EE" w:rsidP="003015EE">
            <w:pPr>
              <w:spacing w:before="240"/>
            </w:pPr>
            <w:r w:rsidRPr="00F166D7">
              <w:t>________</w:t>
            </w:r>
            <w:r w:rsidR="00E1737A">
              <w:t xml:space="preserve">(in </w:t>
            </w:r>
            <w:r>
              <w:t>grams</w:t>
            </w:r>
            <w:r w:rsidR="00E1737A">
              <w:t>)</w:t>
            </w:r>
            <w:r>
              <w:t xml:space="preserve"> </w:t>
            </w:r>
          </w:p>
        </w:tc>
        <w:tc>
          <w:tcPr>
            <w:tcW w:w="1548" w:type="dxa"/>
          </w:tcPr>
          <w:p w14:paraId="3C78C81D" w14:textId="77777777" w:rsidR="003015EE" w:rsidRPr="00710A85" w:rsidRDefault="003015EE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00A1D210" w14:textId="77777777" w:rsidR="003015EE" w:rsidRPr="00710A85" w:rsidRDefault="003015EE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5B046349" w14:textId="77777777" w:rsidR="003015EE" w:rsidRDefault="003015EE" w:rsidP="003015E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ntegrated women's chart or</w:t>
            </w:r>
          </w:p>
          <w:p w14:paraId="5261DF8E" w14:textId="77777777" w:rsidR="003015EE" w:rsidRDefault="003015EE" w:rsidP="00942F14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HEI follow-up card </w:t>
            </w:r>
          </w:p>
        </w:tc>
      </w:tr>
      <w:tr w:rsidR="00E1737A" w14:paraId="3DD4DF34" w14:textId="77777777" w:rsidTr="00422DE3">
        <w:tc>
          <w:tcPr>
            <w:tcW w:w="810" w:type="dxa"/>
          </w:tcPr>
          <w:p w14:paraId="18D19C55" w14:textId="77777777" w:rsidR="00E1737A" w:rsidRPr="005055F6" w:rsidRDefault="00E1737A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C6732E9" w14:textId="76BEF9F1" w:rsidR="00E1737A" w:rsidRDefault="00E1737A" w:rsidP="00942F14">
            <w:pPr>
              <w:autoSpaceDE w:val="0"/>
              <w:autoSpaceDN w:val="0"/>
              <w:adjustRightInd w:val="0"/>
            </w:pPr>
            <w:r>
              <w:t xml:space="preserve">Date of enrollment to HEI care 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5E18E54E" w14:textId="1A094836" w:rsidR="00E1737A" w:rsidRPr="00F166D7" w:rsidRDefault="00E1737A" w:rsidP="003015EE">
            <w:pPr>
              <w:spacing w:before="240"/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7C21BC98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857" w:type="dxa"/>
          </w:tcPr>
          <w:p w14:paraId="354D1C90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  <w:vMerge w:val="restart"/>
          </w:tcPr>
          <w:p w14:paraId="67FB1527" w14:textId="77777777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MTCT register or </w:t>
            </w:r>
          </w:p>
          <w:p w14:paraId="26675FD2" w14:textId="77777777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lastRenderedPageBreak/>
              <w:t xml:space="preserve">HEI follow-up card or </w:t>
            </w:r>
          </w:p>
          <w:p w14:paraId="6A4D9833" w14:textId="66D3CF48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register</w:t>
            </w:r>
          </w:p>
        </w:tc>
      </w:tr>
      <w:tr w:rsidR="00E1737A" w14:paraId="779CDDE3" w14:textId="77777777" w:rsidTr="00422DE3">
        <w:tc>
          <w:tcPr>
            <w:tcW w:w="810" w:type="dxa"/>
          </w:tcPr>
          <w:p w14:paraId="3E0CF21F" w14:textId="77777777" w:rsidR="00E1737A" w:rsidRPr="005055F6" w:rsidRDefault="00E1737A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11B153C0" w14:textId="5688598A" w:rsidR="00E1737A" w:rsidRDefault="00E1737A" w:rsidP="00942F14">
            <w:pPr>
              <w:autoSpaceDE w:val="0"/>
              <w:autoSpaceDN w:val="0"/>
              <w:adjustRightInd w:val="0"/>
            </w:pPr>
            <w:r>
              <w:t>Did the baby receive ARV prophylaxis</w:t>
            </w:r>
          </w:p>
        </w:tc>
        <w:tc>
          <w:tcPr>
            <w:tcW w:w="2610" w:type="dxa"/>
          </w:tcPr>
          <w:p w14:paraId="00ACB50A" w14:textId="77777777" w:rsidR="00E1737A" w:rsidRDefault="00E1737A" w:rsidP="00E1737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  <w:p w14:paraId="5AE6A0F9" w14:textId="7CAA02A4" w:rsidR="00E1737A" w:rsidRPr="00E1737A" w:rsidRDefault="00E1737A" w:rsidP="00E1737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 </w:t>
            </w:r>
          </w:p>
        </w:tc>
        <w:tc>
          <w:tcPr>
            <w:tcW w:w="1548" w:type="dxa"/>
          </w:tcPr>
          <w:p w14:paraId="5CBA6173" w14:textId="18A58324" w:rsidR="00E1737A" w:rsidRPr="00710A85" w:rsidRDefault="00181506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If 2, skip to 3</w:t>
            </w:r>
            <w:r w:rsidR="00E1737A" w:rsidRPr="00F75694">
              <w:rPr>
                <w:bCs/>
                <w:color w:val="000000"/>
              </w:rPr>
              <w:t>0</w:t>
            </w:r>
            <w:r w:rsidR="00BE4844">
              <w:rPr>
                <w:bCs/>
                <w:color w:val="000000"/>
              </w:rPr>
              <w:t>7</w:t>
            </w:r>
          </w:p>
        </w:tc>
        <w:tc>
          <w:tcPr>
            <w:tcW w:w="1857" w:type="dxa"/>
          </w:tcPr>
          <w:p w14:paraId="75394F51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  <w:vMerge/>
          </w:tcPr>
          <w:p w14:paraId="32A4CEC3" w14:textId="77777777" w:rsidR="00E1737A" w:rsidRDefault="00E1737A" w:rsidP="003015E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</w:p>
        </w:tc>
      </w:tr>
      <w:tr w:rsidR="00E1737A" w14:paraId="5C76CAD8" w14:textId="77777777" w:rsidTr="00422DE3">
        <w:tc>
          <w:tcPr>
            <w:tcW w:w="810" w:type="dxa"/>
          </w:tcPr>
          <w:p w14:paraId="529F1F0E" w14:textId="77777777" w:rsidR="00E1737A" w:rsidRPr="005055F6" w:rsidRDefault="00E1737A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D772E6F" w14:textId="060C593B" w:rsidR="00E1737A" w:rsidRDefault="00E1737A" w:rsidP="00942F14">
            <w:pPr>
              <w:autoSpaceDE w:val="0"/>
              <w:autoSpaceDN w:val="0"/>
              <w:adjustRightInd w:val="0"/>
            </w:pPr>
            <w:r>
              <w:t xml:space="preserve">Date ARV prophylaxis started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203D23B4" w14:textId="244FBF05" w:rsidR="00E1737A" w:rsidRPr="00E1737A" w:rsidRDefault="00E1737A" w:rsidP="00E1737A">
            <w:pPr>
              <w:autoSpaceDE w:val="0"/>
              <w:autoSpaceDN w:val="0"/>
              <w:adjustRightInd w:val="0"/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648F7FE3" w14:textId="77777777" w:rsidR="00E1737A" w:rsidRPr="00F75694" w:rsidRDefault="00E1737A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702A1CF3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  <w:vMerge w:val="restart"/>
          </w:tcPr>
          <w:p w14:paraId="53F768C4" w14:textId="77777777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MTCT register or </w:t>
            </w:r>
          </w:p>
          <w:p w14:paraId="557AFAE6" w14:textId="77777777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HEI follow-up card or </w:t>
            </w:r>
          </w:p>
          <w:p w14:paraId="1AA58F4A" w14:textId="69F81F45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register</w:t>
            </w:r>
          </w:p>
        </w:tc>
      </w:tr>
      <w:tr w:rsidR="00E1737A" w14:paraId="104654E3" w14:textId="77777777" w:rsidTr="00422DE3">
        <w:tc>
          <w:tcPr>
            <w:tcW w:w="810" w:type="dxa"/>
          </w:tcPr>
          <w:p w14:paraId="22CF281D" w14:textId="77777777" w:rsidR="00E1737A" w:rsidRPr="005055F6" w:rsidRDefault="00E1737A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0042A1F4" w14:textId="3549AEA5" w:rsidR="00E1737A" w:rsidRDefault="00E1737A" w:rsidP="00942F14">
            <w:pPr>
              <w:autoSpaceDE w:val="0"/>
              <w:autoSpaceDN w:val="0"/>
              <w:adjustRightInd w:val="0"/>
            </w:pPr>
            <w:r>
              <w:t>Type of ARV prophylaxis infant taken</w:t>
            </w:r>
          </w:p>
        </w:tc>
        <w:tc>
          <w:tcPr>
            <w:tcW w:w="2610" w:type="dxa"/>
          </w:tcPr>
          <w:p w14:paraId="174BB0B6" w14:textId="400F7F6E" w:rsidR="00E1737A" w:rsidRPr="00E1737A" w:rsidRDefault="00E1737A" w:rsidP="00E1737A">
            <w:pPr>
              <w:autoSpaceDE w:val="0"/>
              <w:autoSpaceDN w:val="0"/>
              <w:adjustRightInd w:val="0"/>
            </w:pPr>
            <w:r>
              <w:t>---------------</w:t>
            </w:r>
          </w:p>
        </w:tc>
        <w:tc>
          <w:tcPr>
            <w:tcW w:w="1548" w:type="dxa"/>
          </w:tcPr>
          <w:p w14:paraId="4DC6E9E5" w14:textId="77777777" w:rsidR="00E1737A" w:rsidRPr="00F75694" w:rsidRDefault="00E1737A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6307CBBD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  <w:vMerge/>
          </w:tcPr>
          <w:p w14:paraId="3D200400" w14:textId="77777777" w:rsidR="00E1737A" w:rsidRDefault="00E1737A" w:rsidP="003015E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</w:p>
        </w:tc>
      </w:tr>
      <w:tr w:rsidR="00E1737A" w14:paraId="4D01ECAB" w14:textId="77777777" w:rsidTr="00422DE3">
        <w:tc>
          <w:tcPr>
            <w:tcW w:w="810" w:type="dxa"/>
          </w:tcPr>
          <w:p w14:paraId="413C29F1" w14:textId="77777777" w:rsidR="00E1737A" w:rsidRPr="005055F6" w:rsidRDefault="00E1737A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C21E5C2" w14:textId="51829F62" w:rsidR="00E1737A" w:rsidRDefault="00E1737A" w:rsidP="00942F14">
            <w:pPr>
              <w:autoSpaceDE w:val="0"/>
              <w:autoSpaceDN w:val="0"/>
              <w:adjustRightInd w:val="0"/>
            </w:pPr>
            <w:r>
              <w:t>Did the baby receive CPT prophylaxis?</w:t>
            </w:r>
          </w:p>
        </w:tc>
        <w:tc>
          <w:tcPr>
            <w:tcW w:w="2610" w:type="dxa"/>
          </w:tcPr>
          <w:p w14:paraId="61FF4FA3" w14:textId="77777777" w:rsidR="00E1737A" w:rsidRDefault="00E1737A" w:rsidP="00E1737A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  <w:p w14:paraId="7B7809D5" w14:textId="1A9F1CF9" w:rsidR="00E1737A" w:rsidRPr="00E1737A" w:rsidRDefault="00E1737A" w:rsidP="00E1737A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1737A">
              <w:rPr>
                <w:rFonts w:ascii="Times New Roman" w:hAnsi="Times New Roman"/>
              </w:rPr>
              <w:t xml:space="preserve">No  </w:t>
            </w:r>
          </w:p>
        </w:tc>
        <w:tc>
          <w:tcPr>
            <w:tcW w:w="1548" w:type="dxa"/>
          </w:tcPr>
          <w:p w14:paraId="471E1FB9" w14:textId="6A1D7EAD" w:rsidR="00E1737A" w:rsidRPr="00F75694" w:rsidRDefault="00181506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f 2, skip to 3</w:t>
            </w:r>
            <w:r w:rsidR="00E1737A" w:rsidRPr="00F75694">
              <w:rPr>
                <w:bCs/>
                <w:color w:val="000000"/>
              </w:rPr>
              <w:t>0</w:t>
            </w:r>
            <w:r w:rsidR="009A3759">
              <w:rPr>
                <w:bCs/>
                <w:color w:val="000000"/>
              </w:rPr>
              <w:t>9</w:t>
            </w:r>
          </w:p>
        </w:tc>
        <w:tc>
          <w:tcPr>
            <w:tcW w:w="1857" w:type="dxa"/>
          </w:tcPr>
          <w:p w14:paraId="69B3D30C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63861141" w14:textId="77777777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MTCT register or </w:t>
            </w:r>
          </w:p>
          <w:p w14:paraId="2950C7E7" w14:textId="77777777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HEI follow-up card or </w:t>
            </w:r>
          </w:p>
          <w:p w14:paraId="32B46135" w14:textId="1B11A1DE" w:rsidR="00E1737A" w:rsidRDefault="00E1737A" w:rsidP="00E1737A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register</w:t>
            </w:r>
          </w:p>
        </w:tc>
      </w:tr>
      <w:tr w:rsidR="009E7252" w14:paraId="218B7B08" w14:textId="77777777" w:rsidTr="00422DE3">
        <w:tc>
          <w:tcPr>
            <w:tcW w:w="810" w:type="dxa"/>
          </w:tcPr>
          <w:p w14:paraId="428C2BD2" w14:textId="77777777" w:rsidR="009E7252" w:rsidRPr="005055F6" w:rsidRDefault="009E7252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1679F327" w14:textId="4DB7D941" w:rsidR="009E7252" w:rsidRDefault="009E7252" w:rsidP="00942F14">
            <w:pPr>
              <w:autoSpaceDE w:val="0"/>
              <w:autoSpaceDN w:val="0"/>
              <w:adjustRightInd w:val="0"/>
            </w:pPr>
            <w:r w:rsidRPr="00B1391C">
              <w:rPr>
                <w:bCs/>
                <w:lang w:val="fr-FR"/>
              </w:rPr>
              <w:t>Adhere</w:t>
            </w:r>
            <w:r>
              <w:rPr>
                <w:bCs/>
                <w:lang w:val="fr-FR"/>
              </w:rPr>
              <w:t>nce to  CPT prophylaxis</w:t>
            </w:r>
          </w:p>
        </w:tc>
        <w:tc>
          <w:tcPr>
            <w:tcW w:w="2610" w:type="dxa"/>
          </w:tcPr>
          <w:p w14:paraId="4C7B5002" w14:textId="0D064637" w:rsidR="009E7252" w:rsidRDefault="009E7252" w:rsidP="009E725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 </w:t>
            </w:r>
            <w:r w:rsidRPr="009E7252">
              <w:rPr>
                <w:color w:val="000000" w:themeColor="text1"/>
              </w:rPr>
              <w:t>Good</w:t>
            </w:r>
          </w:p>
          <w:p w14:paraId="63C34883" w14:textId="44C05DBC" w:rsidR="009E7252" w:rsidRPr="009E7252" w:rsidRDefault="009E7252" w:rsidP="009E725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 </w:t>
            </w:r>
            <w:r w:rsidRPr="009E7252">
              <w:rPr>
                <w:color w:val="000000" w:themeColor="text1"/>
              </w:rPr>
              <w:t>Fair</w:t>
            </w:r>
          </w:p>
          <w:p w14:paraId="040420D9" w14:textId="77777777" w:rsidR="009E7252" w:rsidRDefault="009E7252" w:rsidP="009E725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. </w:t>
            </w:r>
            <w:r w:rsidRPr="00D606A4">
              <w:rPr>
                <w:color w:val="000000" w:themeColor="text1"/>
              </w:rPr>
              <w:t>Poor</w:t>
            </w:r>
          </w:p>
          <w:p w14:paraId="5F71ED2B" w14:textId="42D8AA33" w:rsidR="009E7252" w:rsidRPr="009E7252" w:rsidRDefault="009E7252" w:rsidP="009E725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. </w:t>
            </w:r>
            <w:r w:rsidRPr="009E7252">
              <w:rPr>
                <w:color w:val="000000" w:themeColor="text1"/>
              </w:rPr>
              <w:t>Not recorded</w:t>
            </w:r>
          </w:p>
        </w:tc>
        <w:tc>
          <w:tcPr>
            <w:tcW w:w="1548" w:type="dxa"/>
          </w:tcPr>
          <w:p w14:paraId="30A467D5" w14:textId="77777777" w:rsidR="009E7252" w:rsidRPr="00F75694" w:rsidRDefault="009E7252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2E302EB9" w14:textId="77777777" w:rsidR="009E7252" w:rsidRPr="00710A85" w:rsidRDefault="009E7252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1790E3FA" w14:textId="77777777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MTCT register or </w:t>
            </w:r>
          </w:p>
          <w:p w14:paraId="2C86B707" w14:textId="77777777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HEI follow-up card or </w:t>
            </w:r>
          </w:p>
          <w:p w14:paraId="097D289B" w14:textId="47284CC7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register</w:t>
            </w:r>
          </w:p>
        </w:tc>
      </w:tr>
      <w:tr w:rsidR="00E1737A" w14:paraId="03DC0A41" w14:textId="77777777" w:rsidTr="00422DE3">
        <w:tc>
          <w:tcPr>
            <w:tcW w:w="810" w:type="dxa"/>
          </w:tcPr>
          <w:p w14:paraId="5C2D81C0" w14:textId="77777777" w:rsidR="00E1737A" w:rsidRPr="005055F6" w:rsidRDefault="00E1737A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8D78D72" w14:textId="480A21EA" w:rsidR="00E1737A" w:rsidRDefault="00E1737A" w:rsidP="00942F14">
            <w:pPr>
              <w:autoSpaceDE w:val="0"/>
              <w:autoSpaceDN w:val="0"/>
              <w:adjustRightInd w:val="0"/>
            </w:pPr>
            <w:r>
              <w:t>Infant feeding practice within the first six months of life</w:t>
            </w:r>
          </w:p>
        </w:tc>
        <w:tc>
          <w:tcPr>
            <w:tcW w:w="2610" w:type="dxa"/>
          </w:tcPr>
          <w:p w14:paraId="2FE8F0B3" w14:textId="77777777" w:rsidR="00E1737A" w:rsidRDefault="00E1737A" w:rsidP="00E1737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EBF</w:t>
            </w:r>
          </w:p>
          <w:p w14:paraId="759DAACE" w14:textId="77777777" w:rsidR="00E1737A" w:rsidRDefault="00E1737A" w:rsidP="00E1737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ERF</w:t>
            </w:r>
          </w:p>
          <w:p w14:paraId="605A416D" w14:textId="3CAE9726" w:rsidR="00E1737A" w:rsidRPr="00E1737A" w:rsidRDefault="00E1737A" w:rsidP="00E1737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  <w:r w:rsidRPr="00E1737A">
              <w:rPr>
                <w:rFonts w:ascii="Times New Roman" w:hAnsi="Times New Roman"/>
                <w:bCs/>
                <w:color w:val="000000"/>
              </w:rPr>
              <w:t>Mixed feeding</w:t>
            </w:r>
          </w:p>
        </w:tc>
        <w:tc>
          <w:tcPr>
            <w:tcW w:w="1548" w:type="dxa"/>
          </w:tcPr>
          <w:p w14:paraId="018CEBD6" w14:textId="77777777" w:rsidR="00E1737A" w:rsidRPr="00F75694" w:rsidRDefault="00E1737A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1640202D" w14:textId="77777777" w:rsidR="00E1737A" w:rsidRPr="00710A85" w:rsidRDefault="00E1737A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351F1100" w14:textId="1C4E115C" w:rsidR="00E1737A" w:rsidRDefault="00E1737A" w:rsidP="003015E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follow-up card</w:t>
            </w:r>
          </w:p>
        </w:tc>
      </w:tr>
      <w:tr w:rsidR="00191A4C" w14:paraId="61C4D176" w14:textId="77777777" w:rsidTr="00422DE3">
        <w:tc>
          <w:tcPr>
            <w:tcW w:w="810" w:type="dxa"/>
          </w:tcPr>
          <w:p w14:paraId="35DAAFAD" w14:textId="77777777" w:rsidR="00191A4C" w:rsidRPr="005055F6" w:rsidRDefault="00191A4C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21925545" w14:textId="07AB6772" w:rsidR="00191A4C" w:rsidRDefault="00191A4C" w:rsidP="00942F14">
            <w:pPr>
              <w:autoSpaceDE w:val="0"/>
              <w:autoSpaceDN w:val="0"/>
              <w:adjustRightInd w:val="0"/>
            </w:pPr>
            <w:r>
              <w:t xml:space="preserve">Duration of breastfeeding in months </w:t>
            </w:r>
          </w:p>
        </w:tc>
        <w:tc>
          <w:tcPr>
            <w:tcW w:w="2610" w:type="dxa"/>
          </w:tcPr>
          <w:p w14:paraId="05DDEE3E" w14:textId="77777777" w:rsidR="00191A4C" w:rsidRDefault="00191A4C" w:rsidP="00E1737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252" w:hanging="252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548" w:type="dxa"/>
          </w:tcPr>
          <w:p w14:paraId="2E098083" w14:textId="77777777" w:rsidR="00191A4C" w:rsidRPr="00F75694" w:rsidRDefault="00191A4C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3D940013" w14:textId="77777777" w:rsidR="00191A4C" w:rsidRPr="00710A85" w:rsidRDefault="00191A4C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1D3B49D" w14:textId="77777777" w:rsidR="00191A4C" w:rsidRDefault="00191A4C" w:rsidP="003015E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</w:p>
        </w:tc>
      </w:tr>
      <w:tr w:rsidR="009E7252" w14:paraId="2BD5E891" w14:textId="77777777" w:rsidTr="00422DE3">
        <w:tc>
          <w:tcPr>
            <w:tcW w:w="810" w:type="dxa"/>
          </w:tcPr>
          <w:p w14:paraId="6E9DF61F" w14:textId="77777777" w:rsidR="009E7252" w:rsidRPr="005055F6" w:rsidRDefault="009E7252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3CF7FD8C" w14:textId="661BE46D" w:rsidR="009E7252" w:rsidRDefault="009E7252" w:rsidP="00942F14">
            <w:pPr>
              <w:autoSpaceDE w:val="0"/>
              <w:autoSpaceDN w:val="0"/>
              <w:adjustRightInd w:val="0"/>
            </w:pPr>
            <w:r>
              <w:t>Was DNA-PCR sample taken for the infant</w:t>
            </w:r>
          </w:p>
        </w:tc>
        <w:tc>
          <w:tcPr>
            <w:tcW w:w="2610" w:type="dxa"/>
          </w:tcPr>
          <w:p w14:paraId="07FBC221" w14:textId="77777777" w:rsidR="009E7252" w:rsidRDefault="009E7252" w:rsidP="009E725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Yes </w:t>
            </w:r>
          </w:p>
          <w:p w14:paraId="10C6A81F" w14:textId="60532143" w:rsidR="009E7252" w:rsidRPr="009E7252" w:rsidRDefault="009E7252" w:rsidP="009E725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9E7252">
              <w:rPr>
                <w:rFonts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548" w:type="dxa"/>
          </w:tcPr>
          <w:p w14:paraId="302C72F2" w14:textId="56E27EAA" w:rsidR="009E7252" w:rsidRPr="00F75694" w:rsidRDefault="00181506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f 2, skip to 3</w:t>
            </w:r>
            <w:r w:rsidR="00082816">
              <w:rPr>
                <w:bCs/>
                <w:color w:val="000000"/>
              </w:rPr>
              <w:t>13</w:t>
            </w:r>
          </w:p>
        </w:tc>
        <w:tc>
          <w:tcPr>
            <w:tcW w:w="1857" w:type="dxa"/>
          </w:tcPr>
          <w:p w14:paraId="344284E8" w14:textId="77777777" w:rsidR="009E7252" w:rsidRPr="00710A85" w:rsidRDefault="009E7252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6F18DB2" w14:textId="409C2FC7" w:rsidR="009E7252" w:rsidRDefault="009E7252" w:rsidP="003015EE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MTCT register</w:t>
            </w:r>
          </w:p>
        </w:tc>
      </w:tr>
      <w:tr w:rsidR="009E7252" w14:paraId="589C9510" w14:textId="77777777" w:rsidTr="00422DE3">
        <w:tc>
          <w:tcPr>
            <w:tcW w:w="810" w:type="dxa"/>
          </w:tcPr>
          <w:p w14:paraId="0627FDA6" w14:textId="77777777" w:rsidR="009E7252" w:rsidRPr="005055F6" w:rsidRDefault="009E7252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473A6A7F" w14:textId="41D90C61" w:rsidR="009E7252" w:rsidRDefault="009E7252" w:rsidP="00942F14">
            <w:pPr>
              <w:autoSpaceDE w:val="0"/>
              <w:autoSpaceDN w:val="0"/>
              <w:adjustRightInd w:val="0"/>
            </w:pPr>
            <w:r>
              <w:t xml:space="preserve">Date first DNA PCR sample taken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271475E3" w14:textId="542E691E" w:rsidR="009E7252" w:rsidRPr="009E7252" w:rsidRDefault="009E7252" w:rsidP="009E7252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56FB4095" w14:textId="77777777" w:rsidR="009E7252" w:rsidRPr="00F75694" w:rsidRDefault="009E7252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7FE97A07" w14:textId="77777777" w:rsidR="009E7252" w:rsidRPr="00710A85" w:rsidRDefault="009E7252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3884CC2F" w14:textId="77777777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 xml:space="preserve">PMTCT register or </w:t>
            </w:r>
          </w:p>
          <w:p w14:paraId="3AFB5FF2" w14:textId="5999E962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>HEI follow-up card</w:t>
            </w:r>
          </w:p>
        </w:tc>
      </w:tr>
      <w:tr w:rsidR="009E7252" w14:paraId="3767A858" w14:textId="77777777" w:rsidTr="00422DE3">
        <w:tc>
          <w:tcPr>
            <w:tcW w:w="810" w:type="dxa"/>
          </w:tcPr>
          <w:p w14:paraId="103C4BC6" w14:textId="77777777" w:rsidR="009E7252" w:rsidRPr="005055F6" w:rsidRDefault="009E7252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7433A299" w14:textId="4D332BB9" w:rsidR="009E7252" w:rsidRDefault="009E7252" w:rsidP="00942F14">
            <w:pPr>
              <w:autoSpaceDE w:val="0"/>
              <w:autoSpaceDN w:val="0"/>
              <w:adjustRightInd w:val="0"/>
            </w:pPr>
            <w:r w:rsidRPr="00252D28">
              <w:t>DNA PCR Result</w:t>
            </w:r>
          </w:p>
        </w:tc>
        <w:tc>
          <w:tcPr>
            <w:tcW w:w="2610" w:type="dxa"/>
          </w:tcPr>
          <w:p w14:paraId="07763F94" w14:textId="77777777" w:rsidR="009E7252" w:rsidRDefault="009E7252" w:rsidP="009E725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252D28">
              <w:rPr>
                <w:rFonts w:ascii="Times New Roman" w:hAnsi="Times New Roman"/>
                <w:bCs/>
                <w:color w:val="000000"/>
              </w:rPr>
              <w:t xml:space="preserve">Positive </w:t>
            </w:r>
          </w:p>
          <w:p w14:paraId="122F5E54" w14:textId="77777777" w:rsidR="009E7252" w:rsidRDefault="009E7252" w:rsidP="009E725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9E7252">
              <w:rPr>
                <w:rFonts w:ascii="Times New Roman" w:hAnsi="Times New Roman"/>
                <w:bCs/>
                <w:color w:val="000000"/>
              </w:rPr>
              <w:t>Negative</w:t>
            </w:r>
          </w:p>
          <w:p w14:paraId="7BF1C635" w14:textId="185BB797" w:rsidR="003D1C6F" w:rsidRPr="009E7252" w:rsidRDefault="003D1C6F" w:rsidP="009E725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ot recorded</w:t>
            </w:r>
          </w:p>
        </w:tc>
        <w:tc>
          <w:tcPr>
            <w:tcW w:w="1548" w:type="dxa"/>
          </w:tcPr>
          <w:p w14:paraId="054DDE90" w14:textId="77777777" w:rsidR="009E7252" w:rsidRPr="00F75694" w:rsidRDefault="009E7252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175FDECE" w14:textId="77777777" w:rsidR="009E7252" w:rsidRPr="00710A85" w:rsidRDefault="009E7252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088E8C40" w14:textId="77777777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 xml:space="preserve">PMTCT register or </w:t>
            </w:r>
          </w:p>
          <w:p w14:paraId="53F349EB" w14:textId="5FA732B6" w:rsidR="009E7252" w:rsidRPr="00D06C96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>HEI follow-up card</w:t>
            </w:r>
          </w:p>
        </w:tc>
      </w:tr>
      <w:tr w:rsidR="00DA11C3" w14:paraId="3AC7B7F0" w14:textId="77777777" w:rsidTr="00422DE3">
        <w:tc>
          <w:tcPr>
            <w:tcW w:w="810" w:type="dxa"/>
          </w:tcPr>
          <w:p w14:paraId="4B605308" w14:textId="77777777" w:rsidR="00DA11C3" w:rsidRPr="005055F6" w:rsidRDefault="00DA11C3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495E36D1" w14:textId="50B23EC7" w:rsidR="00DA11C3" w:rsidRPr="00252D28" w:rsidRDefault="00DA11C3" w:rsidP="00942F14">
            <w:pPr>
              <w:autoSpaceDE w:val="0"/>
              <w:autoSpaceDN w:val="0"/>
              <w:adjustRightInd w:val="0"/>
            </w:pPr>
            <w:r>
              <w:t xml:space="preserve">Was </w:t>
            </w:r>
            <w:r w:rsidR="00FF1305">
              <w:t xml:space="preserve">HIV </w:t>
            </w:r>
            <w:r>
              <w:t>antibody test</w:t>
            </w:r>
            <w:r w:rsidRPr="00252D28">
              <w:t xml:space="preserve"> </w:t>
            </w:r>
            <w:r>
              <w:t>done</w:t>
            </w:r>
            <w:r w:rsidRPr="00252D28">
              <w:t xml:space="preserve"> </w:t>
            </w:r>
            <w:r>
              <w:t>after 12 months of age?</w:t>
            </w:r>
          </w:p>
        </w:tc>
        <w:tc>
          <w:tcPr>
            <w:tcW w:w="2610" w:type="dxa"/>
          </w:tcPr>
          <w:p w14:paraId="1556FC52" w14:textId="77777777" w:rsidR="00DA11C3" w:rsidRDefault="00DA11C3" w:rsidP="00DA11C3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EF7FB5">
              <w:rPr>
                <w:rFonts w:ascii="Times New Roman" w:hAnsi="Times New Roman"/>
                <w:bCs/>
                <w:color w:val="000000"/>
              </w:rPr>
              <w:t xml:space="preserve">Yes </w:t>
            </w:r>
          </w:p>
          <w:p w14:paraId="3E69D2C2" w14:textId="451A88E4" w:rsidR="00DA11C3" w:rsidRPr="00DA11C3" w:rsidRDefault="00DA11C3" w:rsidP="00DA11C3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DA11C3">
              <w:rPr>
                <w:rFonts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548" w:type="dxa"/>
          </w:tcPr>
          <w:p w14:paraId="7CC7265A" w14:textId="77777777" w:rsidR="00DA11C3" w:rsidRPr="00F75694" w:rsidRDefault="00DA11C3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7F174EA4" w14:textId="77777777" w:rsidR="00DA11C3" w:rsidRPr="00710A85" w:rsidRDefault="00DA11C3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3C30E4D6" w14:textId="1B6012D9" w:rsidR="00DA11C3" w:rsidRPr="00D06C96" w:rsidRDefault="00DA11C3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EI follow-up card</w:t>
            </w:r>
          </w:p>
        </w:tc>
      </w:tr>
      <w:tr w:rsidR="009E7252" w14:paraId="3536F782" w14:textId="77777777" w:rsidTr="00422DE3">
        <w:tc>
          <w:tcPr>
            <w:tcW w:w="810" w:type="dxa"/>
          </w:tcPr>
          <w:p w14:paraId="0DC624B7" w14:textId="77777777" w:rsidR="009E7252" w:rsidRPr="005055F6" w:rsidRDefault="009E7252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057B3F6D" w14:textId="18C202CE" w:rsidR="009E7252" w:rsidRPr="00252D28" w:rsidRDefault="009E7252" w:rsidP="00942F14">
            <w:pPr>
              <w:autoSpaceDE w:val="0"/>
              <w:autoSpaceDN w:val="0"/>
              <w:adjustRightInd w:val="0"/>
            </w:pPr>
            <w:r>
              <w:t xml:space="preserve">Date HIV antibody test done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</w:t>
            </w:r>
          </w:p>
        </w:tc>
        <w:tc>
          <w:tcPr>
            <w:tcW w:w="2610" w:type="dxa"/>
          </w:tcPr>
          <w:p w14:paraId="643CDBE3" w14:textId="789C9EA9" w:rsidR="009E7252" w:rsidRPr="009E7252" w:rsidRDefault="009E7252" w:rsidP="009E7252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710A85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0DCC8283" w14:textId="77777777" w:rsidR="009E7252" w:rsidRPr="00F75694" w:rsidRDefault="009E7252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79B79668" w14:textId="77777777" w:rsidR="009E7252" w:rsidRPr="00710A85" w:rsidRDefault="009E7252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75ED454B" w14:textId="77777777" w:rsidR="009E7252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 xml:space="preserve">PMTCT register or </w:t>
            </w:r>
          </w:p>
          <w:p w14:paraId="1312042D" w14:textId="2A883473" w:rsidR="009E7252" w:rsidRPr="00D06C96" w:rsidRDefault="009E7252" w:rsidP="009E7252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>HEI follow-up card</w:t>
            </w:r>
          </w:p>
        </w:tc>
      </w:tr>
      <w:tr w:rsidR="009E7252" w14:paraId="770E10E4" w14:textId="77777777" w:rsidTr="00422DE3">
        <w:tc>
          <w:tcPr>
            <w:tcW w:w="810" w:type="dxa"/>
          </w:tcPr>
          <w:p w14:paraId="4D94B586" w14:textId="77777777" w:rsidR="009E7252" w:rsidRPr="005055F6" w:rsidRDefault="009E7252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5D04A6E7" w14:textId="67A6C5D5" w:rsidR="009E7252" w:rsidRDefault="00F70E90" w:rsidP="00942F14">
            <w:pPr>
              <w:autoSpaceDE w:val="0"/>
              <w:autoSpaceDN w:val="0"/>
              <w:adjustRightInd w:val="0"/>
            </w:pPr>
            <w:r>
              <w:t>Antibody test</w:t>
            </w:r>
            <w:r w:rsidRPr="00252D28">
              <w:t xml:space="preserve"> Result </w:t>
            </w:r>
            <w:r>
              <w:t>after 12 months of age</w:t>
            </w:r>
          </w:p>
        </w:tc>
        <w:tc>
          <w:tcPr>
            <w:tcW w:w="2610" w:type="dxa"/>
          </w:tcPr>
          <w:p w14:paraId="4918119A" w14:textId="77777777" w:rsidR="00F70E90" w:rsidRDefault="00F70E90" w:rsidP="00F70E90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252D28">
              <w:rPr>
                <w:rFonts w:ascii="Times New Roman" w:hAnsi="Times New Roman"/>
                <w:bCs/>
                <w:color w:val="000000"/>
              </w:rPr>
              <w:t>Positive</w:t>
            </w:r>
          </w:p>
          <w:p w14:paraId="119EE67D" w14:textId="77777777" w:rsidR="009E7252" w:rsidRDefault="00F70E90" w:rsidP="00F70E90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 w:rsidRPr="00F70E90">
              <w:rPr>
                <w:rFonts w:ascii="Times New Roman" w:hAnsi="Times New Roman"/>
                <w:bCs/>
                <w:color w:val="000000"/>
              </w:rPr>
              <w:t>Negative</w:t>
            </w:r>
          </w:p>
          <w:p w14:paraId="1683C1DD" w14:textId="5EFFE7D3" w:rsidR="003D1C6F" w:rsidRPr="00F70E90" w:rsidRDefault="003D1C6F" w:rsidP="00F70E90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ot recorded</w:t>
            </w:r>
          </w:p>
        </w:tc>
        <w:tc>
          <w:tcPr>
            <w:tcW w:w="1548" w:type="dxa"/>
          </w:tcPr>
          <w:p w14:paraId="57B0FBDF" w14:textId="77777777" w:rsidR="009E7252" w:rsidRPr="00F75694" w:rsidRDefault="009E7252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3BBB89E1" w14:textId="77777777" w:rsidR="009E7252" w:rsidRPr="00710A85" w:rsidRDefault="009E7252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27BDE824" w14:textId="77777777" w:rsidR="00F70E90" w:rsidRDefault="00F70E90" w:rsidP="00F70E90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 xml:space="preserve">PMTCT register or </w:t>
            </w:r>
          </w:p>
          <w:p w14:paraId="24A55DD9" w14:textId="3B7F8532" w:rsidR="009E7252" w:rsidRPr="00D06C96" w:rsidRDefault="00F70E90" w:rsidP="00F70E90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>HEI follow-up card</w:t>
            </w:r>
          </w:p>
        </w:tc>
      </w:tr>
      <w:tr w:rsidR="00F70E90" w14:paraId="75C8ECCB" w14:textId="77777777" w:rsidTr="00422DE3">
        <w:tc>
          <w:tcPr>
            <w:tcW w:w="810" w:type="dxa"/>
          </w:tcPr>
          <w:p w14:paraId="70203A99" w14:textId="77777777" w:rsidR="00F70E90" w:rsidRPr="005055F6" w:rsidRDefault="00F70E90" w:rsidP="0018150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bCs/>
                <w:color w:val="000000"/>
              </w:rPr>
            </w:pPr>
          </w:p>
        </w:tc>
        <w:tc>
          <w:tcPr>
            <w:tcW w:w="4248" w:type="dxa"/>
          </w:tcPr>
          <w:p w14:paraId="1F75009C" w14:textId="54753332" w:rsidR="00F70E90" w:rsidRDefault="00F70E90" w:rsidP="00942F14">
            <w:pPr>
              <w:autoSpaceDE w:val="0"/>
              <w:autoSpaceDN w:val="0"/>
              <w:adjustRightInd w:val="0"/>
            </w:pPr>
            <w:r>
              <w:t xml:space="preserve">Date of initial HIV diagnosis </w:t>
            </w:r>
            <w:r w:rsidRPr="002929FA">
              <w:rPr>
                <w:b/>
                <w:i/>
              </w:rPr>
              <w:t>(positive or negative)</w:t>
            </w:r>
            <w:r>
              <w:rPr>
                <w:b/>
                <w:i/>
              </w:rPr>
              <w:t xml:space="preserve"> </w:t>
            </w:r>
            <w:r>
              <w:rPr>
                <w:sz w:val="22"/>
                <w:szCs w:val="22"/>
              </w:rPr>
              <w:t>[DD</w:t>
            </w:r>
            <w:r w:rsidRPr="004679F6">
              <w:rPr>
                <w:sz w:val="22"/>
                <w:szCs w:val="22"/>
              </w:rPr>
              <w:t>/MM/YYYY]</w:t>
            </w:r>
          </w:p>
        </w:tc>
        <w:tc>
          <w:tcPr>
            <w:tcW w:w="2610" w:type="dxa"/>
          </w:tcPr>
          <w:p w14:paraId="37CFAA74" w14:textId="77777777" w:rsidR="00FE2F60" w:rsidRDefault="00FE2F60" w:rsidP="00F70E90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  <w:p w14:paraId="66A5326B" w14:textId="3352C5A5" w:rsidR="00F70E90" w:rsidRPr="00F70E90" w:rsidRDefault="00F70E90" w:rsidP="00F70E90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F70E90">
              <w:rPr>
                <w:b/>
                <w:bCs/>
                <w:color w:val="000000"/>
              </w:rPr>
              <w:t>______/______/_____</w:t>
            </w:r>
          </w:p>
        </w:tc>
        <w:tc>
          <w:tcPr>
            <w:tcW w:w="1548" w:type="dxa"/>
          </w:tcPr>
          <w:p w14:paraId="6A8C133A" w14:textId="77777777" w:rsidR="00F70E90" w:rsidRPr="00F75694" w:rsidRDefault="00F70E90" w:rsidP="00942F14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</w:p>
        </w:tc>
        <w:tc>
          <w:tcPr>
            <w:tcW w:w="1857" w:type="dxa"/>
          </w:tcPr>
          <w:p w14:paraId="1ACA888A" w14:textId="77777777" w:rsidR="00F70E90" w:rsidRPr="00710A85" w:rsidRDefault="00F70E90" w:rsidP="00942F14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3003" w:type="dxa"/>
          </w:tcPr>
          <w:p w14:paraId="43DFBAEE" w14:textId="77777777" w:rsidR="00F70E90" w:rsidRDefault="00F70E90" w:rsidP="00F70E90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 xml:space="preserve">PMTCT register or </w:t>
            </w:r>
          </w:p>
          <w:p w14:paraId="66E4E242" w14:textId="79130B0F" w:rsidR="00F70E90" w:rsidRPr="00D06C96" w:rsidRDefault="00F70E90" w:rsidP="00F70E90">
            <w:pPr>
              <w:autoSpaceDE w:val="0"/>
              <w:autoSpaceDN w:val="0"/>
              <w:adjustRightInd w:val="0"/>
              <w:rPr>
                <w:bCs/>
                <w:i/>
                <w:color w:val="000000"/>
              </w:rPr>
            </w:pPr>
            <w:r w:rsidRPr="00D06C96">
              <w:rPr>
                <w:bCs/>
                <w:i/>
                <w:color w:val="000000"/>
              </w:rPr>
              <w:t>HEI follow-up card</w:t>
            </w:r>
          </w:p>
        </w:tc>
      </w:tr>
    </w:tbl>
    <w:p w14:paraId="6A9C2D0B" w14:textId="77777777" w:rsidR="00F70E90" w:rsidRDefault="00F70E90" w:rsidP="00983B48">
      <w:pPr>
        <w:autoSpaceDE w:val="0"/>
        <w:autoSpaceDN w:val="0"/>
        <w:adjustRightInd w:val="0"/>
        <w:rPr>
          <w:b/>
          <w:bCs/>
          <w:color w:val="000000"/>
        </w:rPr>
      </w:pPr>
    </w:p>
    <w:p w14:paraId="14A95954" w14:textId="77777777" w:rsidR="009B2A4E" w:rsidRDefault="009B2A4E">
      <w:pPr>
        <w:rPr>
          <w:rFonts w:ascii="Times-Italic" w:hAnsi="Times-Italic" w:cs="Times-Italic"/>
          <w:i/>
          <w:iCs/>
          <w:color w:val="FF0000"/>
          <w:sz w:val="20"/>
          <w:szCs w:val="20"/>
        </w:rPr>
      </w:pPr>
    </w:p>
    <w:sectPr w:rsidR="009B2A4E" w:rsidSect="003475DB">
      <w:pgSz w:w="15840" w:h="12240" w:orient="landscape"/>
      <w:pgMar w:top="720" w:right="1080" w:bottom="81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B7DB0"/>
    <w:multiLevelType w:val="hybridMultilevel"/>
    <w:tmpl w:val="F326933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879"/>
    <w:multiLevelType w:val="hybridMultilevel"/>
    <w:tmpl w:val="7AC65AE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4B6DE2"/>
    <w:multiLevelType w:val="hybridMultilevel"/>
    <w:tmpl w:val="C862D6CC"/>
    <w:lvl w:ilvl="0" w:tplc="0EB2292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A13F1"/>
    <w:multiLevelType w:val="hybridMultilevel"/>
    <w:tmpl w:val="C04A7598"/>
    <w:lvl w:ilvl="0" w:tplc="AA38901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A48CC"/>
    <w:multiLevelType w:val="hybridMultilevel"/>
    <w:tmpl w:val="BF8AAFE4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0B7B0EAA"/>
    <w:multiLevelType w:val="hybridMultilevel"/>
    <w:tmpl w:val="7F4C089C"/>
    <w:lvl w:ilvl="0" w:tplc="B85C3C42">
      <w:start w:val="5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9778FC"/>
    <w:multiLevelType w:val="hybridMultilevel"/>
    <w:tmpl w:val="7AC65AE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2048A7"/>
    <w:multiLevelType w:val="hybridMultilevel"/>
    <w:tmpl w:val="F140B818"/>
    <w:lvl w:ilvl="0" w:tplc="3A8A3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770F6E"/>
    <w:multiLevelType w:val="hybridMultilevel"/>
    <w:tmpl w:val="F3606C8E"/>
    <w:lvl w:ilvl="0" w:tplc="E79E1D18">
      <w:start w:val="1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8720F9"/>
    <w:multiLevelType w:val="hybridMultilevel"/>
    <w:tmpl w:val="3BE6350C"/>
    <w:lvl w:ilvl="0" w:tplc="AA38901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5D3526"/>
    <w:multiLevelType w:val="hybridMultilevel"/>
    <w:tmpl w:val="EAD81088"/>
    <w:lvl w:ilvl="0" w:tplc="1AEACC18">
      <w:start w:val="2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02B1C"/>
    <w:multiLevelType w:val="hybridMultilevel"/>
    <w:tmpl w:val="F326933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E05E5F"/>
    <w:multiLevelType w:val="hybridMultilevel"/>
    <w:tmpl w:val="66646F9A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E325E"/>
    <w:multiLevelType w:val="hybridMultilevel"/>
    <w:tmpl w:val="694E5984"/>
    <w:lvl w:ilvl="0" w:tplc="3A8A3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CB08AB"/>
    <w:multiLevelType w:val="hybridMultilevel"/>
    <w:tmpl w:val="69FA1C1A"/>
    <w:lvl w:ilvl="0" w:tplc="1AEACC18">
      <w:start w:val="2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2315AD"/>
    <w:multiLevelType w:val="hybridMultilevel"/>
    <w:tmpl w:val="8A30F43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02F68"/>
    <w:multiLevelType w:val="hybridMultilevel"/>
    <w:tmpl w:val="65225B6E"/>
    <w:lvl w:ilvl="0" w:tplc="376CA3E0">
      <w:start w:val="1"/>
      <w:numFmt w:val="decimal"/>
      <w:lvlText w:val="%1.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17" w15:restartNumberingAfterBreak="0">
    <w:nsid w:val="4A3469B5"/>
    <w:multiLevelType w:val="hybridMultilevel"/>
    <w:tmpl w:val="F326933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644DB6"/>
    <w:multiLevelType w:val="hybridMultilevel"/>
    <w:tmpl w:val="F326933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FB636F"/>
    <w:multiLevelType w:val="hybridMultilevel"/>
    <w:tmpl w:val="E918E3CE"/>
    <w:lvl w:ilvl="0" w:tplc="3A8A3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75478"/>
    <w:multiLevelType w:val="hybridMultilevel"/>
    <w:tmpl w:val="7AC65AE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42E41F5"/>
    <w:multiLevelType w:val="hybridMultilevel"/>
    <w:tmpl w:val="F3269334"/>
    <w:lvl w:ilvl="0" w:tplc="7780C5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571E9A"/>
    <w:multiLevelType w:val="hybridMultilevel"/>
    <w:tmpl w:val="BB5EBD02"/>
    <w:lvl w:ilvl="0" w:tplc="AA38901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EC3217"/>
    <w:multiLevelType w:val="hybridMultilevel"/>
    <w:tmpl w:val="81FE6688"/>
    <w:lvl w:ilvl="0" w:tplc="0122B6A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6330EFF"/>
    <w:multiLevelType w:val="hybridMultilevel"/>
    <w:tmpl w:val="81FE6688"/>
    <w:lvl w:ilvl="0" w:tplc="0122B6A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71E457C"/>
    <w:multiLevelType w:val="hybridMultilevel"/>
    <w:tmpl w:val="F06C24DC"/>
    <w:lvl w:ilvl="0" w:tplc="4C7A3C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2F6EB2"/>
    <w:multiLevelType w:val="hybridMultilevel"/>
    <w:tmpl w:val="8CDC5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9F68CD"/>
    <w:multiLevelType w:val="hybridMultilevel"/>
    <w:tmpl w:val="1DAEDE28"/>
    <w:lvl w:ilvl="0" w:tplc="AA38901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FC3861"/>
    <w:multiLevelType w:val="hybridMultilevel"/>
    <w:tmpl w:val="201C33D0"/>
    <w:lvl w:ilvl="0" w:tplc="343662C0">
      <w:start w:val="3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AB3090"/>
    <w:multiLevelType w:val="hybridMultilevel"/>
    <w:tmpl w:val="BB5EBD02"/>
    <w:lvl w:ilvl="0" w:tplc="AA38901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E42164"/>
    <w:multiLevelType w:val="hybridMultilevel"/>
    <w:tmpl w:val="870C76C2"/>
    <w:lvl w:ilvl="0" w:tplc="CEEEFDD8">
      <w:start w:val="4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C4508"/>
    <w:multiLevelType w:val="hybridMultilevel"/>
    <w:tmpl w:val="81FE6688"/>
    <w:lvl w:ilvl="0" w:tplc="0122B6A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73C11BC"/>
    <w:multiLevelType w:val="hybridMultilevel"/>
    <w:tmpl w:val="FE3AAE6E"/>
    <w:lvl w:ilvl="0" w:tplc="D1B21E76">
      <w:start w:val="3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3"/>
  </w:num>
  <w:num w:numId="4">
    <w:abstractNumId w:val="7"/>
  </w:num>
  <w:num w:numId="5">
    <w:abstractNumId w:val="19"/>
  </w:num>
  <w:num w:numId="6">
    <w:abstractNumId w:val="3"/>
  </w:num>
  <w:num w:numId="7">
    <w:abstractNumId w:val="9"/>
  </w:num>
  <w:num w:numId="8">
    <w:abstractNumId w:val="27"/>
  </w:num>
  <w:num w:numId="9">
    <w:abstractNumId w:val="6"/>
  </w:num>
  <w:num w:numId="10">
    <w:abstractNumId w:val="22"/>
  </w:num>
  <w:num w:numId="11">
    <w:abstractNumId w:val="29"/>
  </w:num>
  <w:num w:numId="12">
    <w:abstractNumId w:val="20"/>
  </w:num>
  <w:num w:numId="13">
    <w:abstractNumId w:val="15"/>
  </w:num>
  <w:num w:numId="14">
    <w:abstractNumId w:val="11"/>
  </w:num>
  <w:num w:numId="15">
    <w:abstractNumId w:val="17"/>
  </w:num>
  <w:num w:numId="16">
    <w:abstractNumId w:val="0"/>
  </w:num>
  <w:num w:numId="17">
    <w:abstractNumId w:val="10"/>
  </w:num>
  <w:num w:numId="18">
    <w:abstractNumId w:val="14"/>
  </w:num>
  <w:num w:numId="19">
    <w:abstractNumId w:val="28"/>
  </w:num>
  <w:num w:numId="20">
    <w:abstractNumId w:val="30"/>
  </w:num>
  <w:num w:numId="21">
    <w:abstractNumId w:val="5"/>
  </w:num>
  <w:num w:numId="22">
    <w:abstractNumId w:val="23"/>
  </w:num>
  <w:num w:numId="23">
    <w:abstractNumId w:val="24"/>
  </w:num>
  <w:num w:numId="24">
    <w:abstractNumId w:val="21"/>
  </w:num>
  <w:num w:numId="25">
    <w:abstractNumId w:val="18"/>
  </w:num>
  <w:num w:numId="26">
    <w:abstractNumId w:val="1"/>
  </w:num>
  <w:num w:numId="27">
    <w:abstractNumId w:val="12"/>
  </w:num>
  <w:num w:numId="28">
    <w:abstractNumId w:val="31"/>
  </w:num>
  <w:num w:numId="29">
    <w:abstractNumId w:val="26"/>
  </w:num>
  <w:num w:numId="30">
    <w:abstractNumId w:val="16"/>
  </w:num>
  <w:num w:numId="31">
    <w:abstractNumId w:val="2"/>
  </w:num>
  <w:num w:numId="32">
    <w:abstractNumId w:val="25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B48"/>
    <w:rsid w:val="00000174"/>
    <w:rsid w:val="00002784"/>
    <w:rsid w:val="00032307"/>
    <w:rsid w:val="00040774"/>
    <w:rsid w:val="00043485"/>
    <w:rsid w:val="00063BD4"/>
    <w:rsid w:val="000772C1"/>
    <w:rsid w:val="00082816"/>
    <w:rsid w:val="000A1EB7"/>
    <w:rsid w:val="000C7328"/>
    <w:rsid w:val="000E2406"/>
    <w:rsid w:val="000E47C1"/>
    <w:rsid w:val="000F4B4D"/>
    <w:rsid w:val="0011134C"/>
    <w:rsid w:val="001139F9"/>
    <w:rsid w:val="00135287"/>
    <w:rsid w:val="00154B1F"/>
    <w:rsid w:val="001716B1"/>
    <w:rsid w:val="00175718"/>
    <w:rsid w:val="001760CF"/>
    <w:rsid w:val="00181506"/>
    <w:rsid w:val="00191A4C"/>
    <w:rsid w:val="001B09B9"/>
    <w:rsid w:val="001B71E1"/>
    <w:rsid w:val="00225983"/>
    <w:rsid w:val="00252D28"/>
    <w:rsid w:val="00265E46"/>
    <w:rsid w:val="002850AB"/>
    <w:rsid w:val="002929FA"/>
    <w:rsid w:val="002943A2"/>
    <w:rsid w:val="002E79D5"/>
    <w:rsid w:val="003015EE"/>
    <w:rsid w:val="00316AC7"/>
    <w:rsid w:val="003200D1"/>
    <w:rsid w:val="003475DB"/>
    <w:rsid w:val="0035097F"/>
    <w:rsid w:val="00355FCB"/>
    <w:rsid w:val="00387C89"/>
    <w:rsid w:val="003A1059"/>
    <w:rsid w:val="003C1663"/>
    <w:rsid w:val="003D1C6F"/>
    <w:rsid w:val="003E5F1A"/>
    <w:rsid w:val="00443DF5"/>
    <w:rsid w:val="00486012"/>
    <w:rsid w:val="00486983"/>
    <w:rsid w:val="00487457"/>
    <w:rsid w:val="0049351D"/>
    <w:rsid w:val="004C0DFD"/>
    <w:rsid w:val="004E4855"/>
    <w:rsid w:val="00503937"/>
    <w:rsid w:val="00504809"/>
    <w:rsid w:val="005055F6"/>
    <w:rsid w:val="00517EA5"/>
    <w:rsid w:val="005572D7"/>
    <w:rsid w:val="0056564C"/>
    <w:rsid w:val="00566DC2"/>
    <w:rsid w:val="00583E64"/>
    <w:rsid w:val="0058730B"/>
    <w:rsid w:val="005A28F8"/>
    <w:rsid w:val="005F63CA"/>
    <w:rsid w:val="00631FED"/>
    <w:rsid w:val="0063426A"/>
    <w:rsid w:val="00657706"/>
    <w:rsid w:val="006A509A"/>
    <w:rsid w:val="00757E5D"/>
    <w:rsid w:val="007639BD"/>
    <w:rsid w:val="00793AAB"/>
    <w:rsid w:val="007A0249"/>
    <w:rsid w:val="007A45CB"/>
    <w:rsid w:val="007F2D8E"/>
    <w:rsid w:val="00826712"/>
    <w:rsid w:val="00835719"/>
    <w:rsid w:val="00836322"/>
    <w:rsid w:val="0085167B"/>
    <w:rsid w:val="008557A1"/>
    <w:rsid w:val="0087630A"/>
    <w:rsid w:val="008D4FD2"/>
    <w:rsid w:val="008E6F00"/>
    <w:rsid w:val="009068BD"/>
    <w:rsid w:val="00926216"/>
    <w:rsid w:val="00927C99"/>
    <w:rsid w:val="00961DAF"/>
    <w:rsid w:val="00983B48"/>
    <w:rsid w:val="009860CA"/>
    <w:rsid w:val="009A033A"/>
    <w:rsid w:val="009A3759"/>
    <w:rsid w:val="009B2A4E"/>
    <w:rsid w:val="009E3D1E"/>
    <w:rsid w:val="009E5A05"/>
    <w:rsid w:val="009E7252"/>
    <w:rsid w:val="009E797F"/>
    <w:rsid w:val="009F0583"/>
    <w:rsid w:val="009F6B02"/>
    <w:rsid w:val="00A00A44"/>
    <w:rsid w:val="00A3365F"/>
    <w:rsid w:val="00A62CB3"/>
    <w:rsid w:val="00A839E1"/>
    <w:rsid w:val="00A91101"/>
    <w:rsid w:val="00AA1F19"/>
    <w:rsid w:val="00AA46E8"/>
    <w:rsid w:val="00AA5DBD"/>
    <w:rsid w:val="00AC16DD"/>
    <w:rsid w:val="00AE3B87"/>
    <w:rsid w:val="00B0324A"/>
    <w:rsid w:val="00B07E09"/>
    <w:rsid w:val="00B12A12"/>
    <w:rsid w:val="00B62F3A"/>
    <w:rsid w:val="00B72BD5"/>
    <w:rsid w:val="00B94EBD"/>
    <w:rsid w:val="00BA347E"/>
    <w:rsid w:val="00BB4864"/>
    <w:rsid w:val="00BB5886"/>
    <w:rsid w:val="00BD70F8"/>
    <w:rsid w:val="00BE24BC"/>
    <w:rsid w:val="00BE4844"/>
    <w:rsid w:val="00C00F92"/>
    <w:rsid w:val="00C04F15"/>
    <w:rsid w:val="00C2148A"/>
    <w:rsid w:val="00C4621C"/>
    <w:rsid w:val="00C52E96"/>
    <w:rsid w:val="00C83679"/>
    <w:rsid w:val="00C87DD4"/>
    <w:rsid w:val="00C90F11"/>
    <w:rsid w:val="00C96B06"/>
    <w:rsid w:val="00C96C7E"/>
    <w:rsid w:val="00CC22CA"/>
    <w:rsid w:val="00CE77DB"/>
    <w:rsid w:val="00D1095F"/>
    <w:rsid w:val="00D40EE2"/>
    <w:rsid w:val="00D520FF"/>
    <w:rsid w:val="00DA11C3"/>
    <w:rsid w:val="00DE7B3B"/>
    <w:rsid w:val="00E0412B"/>
    <w:rsid w:val="00E07605"/>
    <w:rsid w:val="00E1737A"/>
    <w:rsid w:val="00E2624E"/>
    <w:rsid w:val="00E33573"/>
    <w:rsid w:val="00EA4BA7"/>
    <w:rsid w:val="00EB7D40"/>
    <w:rsid w:val="00EC13BF"/>
    <w:rsid w:val="00EC6FE4"/>
    <w:rsid w:val="00ED2E96"/>
    <w:rsid w:val="00ED3A05"/>
    <w:rsid w:val="00EE31DD"/>
    <w:rsid w:val="00EF282A"/>
    <w:rsid w:val="00EF7FB5"/>
    <w:rsid w:val="00F03CAD"/>
    <w:rsid w:val="00F218AC"/>
    <w:rsid w:val="00F42D40"/>
    <w:rsid w:val="00F70E90"/>
    <w:rsid w:val="00F737AC"/>
    <w:rsid w:val="00F75694"/>
    <w:rsid w:val="00F7697D"/>
    <w:rsid w:val="00F955AE"/>
    <w:rsid w:val="00FA4FD4"/>
    <w:rsid w:val="00FB5FFA"/>
    <w:rsid w:val="00FE2F60"/>
    <w:rsid w:val="00FF1305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66050"/>
  <w15:docId w15:val="{9D0F82BA-CDF5-4555-AABE-903A2295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B4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EA4B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C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CA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5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F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F1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F1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F70E49-16DE-40A5-B9FE-567491720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4129</Characters>
  <Application>Microsoft Office Word</Application>
  <DocSecurity>0</DocSecurity>
  <Lines>412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eneh</dc:creator>
  <cp:lastModifiedBy>Eskinder</cp:lastModifiedBy>
  <cp:revision>2</cp:revision>
  <cp:lastPrinted>2016-10-06T12:16:00Z</cp:lastPrinted>
  <dcterms:created xsi:type="dcterms:W3CDTF">2024-06-21T11:55:00Z</dcterms:created>
  <dcterms:modified xsi:type="dcterms:W3CDTF">2024-06-21T11:55:00Z</dcterms:modified>
</cp:coreProperties>
</file>